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010D7" w14:textId="77777777" w:rsidR="00BC399C" w:rsidRDefault="00BC399C" w:rsidP="004827FC"/>
    <w:p w14:paraId="3371642A" w14:textId="77777777" w:rsidR="00BC399C" w:rsidRPr="008667A8" w:rsidRDefault="00BC399C" w:rsidP="00BC399C">
      <w:pPr>
        <w:keepNext/>
        <w:spacing w:before="120"/>
        <w:jc w:val="both"/>
        <w:rPr>
          <w:rFonts w:ascii="Calibri" w:hAnsi="Calibri"/>
        </w:rPr>
      </w:pPr>
      <w:r w:rsidRPr="008667A8">
        <w:rPr>
          <w:rFonts w:ascii="Calibri" w:hAnsi="Calibri"/>
          <w:b/>
        </w:rPr>
        <w:t>Supplementary Table 1</w:t>
      </w:r>
      <w:r>
        <w:rPr>
          <w:rFonts w:ascii="Calibri" w:hAnsi="Calibri"/>
          <w:b/>
        </w:rPr>
        <w:t>. CD8</w:t>
      </w:r>
      <w:r w:rsidRPr="0028337F">
        <w:rPr>
          <w:rFonts w:ascii="Calibri" w:hAnsi="Calibri"/>
          <w:b/>
          <w:vertAlign w:val="superscript"/>
        </w:rPr>
        <w:t>+</w:t>
      </w:r>
      <w:r>
        <w:rPr>
          <w:rFonts w:ascii="Calibri" w:hAnsi="Calibri"/>
          <w:b/>
        </w:rPr>
        <w:t xml:space="preserve"> T</w:t>
      </w:r>
      <w:r w:rsidRPr="0028337F">
        <w:rPr>
          <w:rFonts w:ascii="Calibri" w:hAnsi="Calibri"/>
          <w:b/>
          <w:vertAlign w:val="subscript"/>
        </w:rPr>
        <w:t>N</w:t>
      </w:r>
      <w:r>
        <w:rPr>
          <w:rFonts w:ascii="Calibri" w:hAnsi="Calibri"/>
          <w:b/>
        </w:rPr>
        <w:t xml:space="preserve"> expansion under different activation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702"/>
        <w:gridCol w:w="820"/>
        <w:gridCol w:w="701"/>
        <w:gridCol w:w="820"/>
        <w:gridCol w:w="764"/>
        <w:gridCol w:w="796"/>
        <w:gridCol w:w="764"/>
        <w:gridCol w:w="701"/>
      </w:tblGrid>
      <w:tr w:rsidR="00BC399C" w:rsidRPr="005E2722" w14:paraId="56C2BA9B" w14:textId="77777777" w:rsidTr="005109A9">
        <w:tc>
          <w:tcPr>
            <w:tcW w:w="2988" w:type="dxa"/>
          </w:tcPr>
          <w:p w14:paraId="201C6F6F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 xml:space="preserve">T cell activation </w:t>
            </w:r>
            <w:proofErr w:type="spellStart"/>
            <w:r>
              <w:rPr>
                <w:rFonts w:ascii="Calibri" w:hAnsi="Calibri"/>
              </w:rPr>
              <w:t>condition</w:t>
            </w:r>
            <w:r w:rsidRPr="00E2303D">
              <w:rPr>
                <w:rFonts w:ascii="Calibri" w:hAnsi="Calibri"/>
                <w:vertAlign w:val="superscript"/>
              </w:rPr>
              <w:t>a</w:t>
            </w:r>
            <w:proofErr w:type="spellEnd"/>
          </w:p>
        </w:tc>
        <w:tc>
          <w:tcPr>
            <w:tcW w:w="6068" w:type="dxa"/>
            <w:gridSpan w:val="8"/>
          </w:tcPr>
          <w:p w14:paraId="7DEBB66F" w14:textId="77777777" w:rsidR="00BC399C" w:rsidRPr="005E2722" w:rsidRDefault="00BC399C" w:rsidP="005109A9">
            <w:pPr>
              <w:jc w:val="center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Fold change</w:t>
            </w:r>
            <w:r>
              <w:rPr>
                <w:rFonts w:ascii="Calibri" w:hAnsi="Calibri"/>
              </w:rPr>
              <w:t xml:space="preserve"> in CD8</w:t>
            </w:r>
            <w:r w:rsidRPr="001C4CB0">
              <w:rPr>
                <w:rFonts w:ascii="Calibri" w:hAnsi="Calibri"/>
                <w:vertAlign w:val="superscript"/>
              </w:rPr>
              <w:t xml:space="preserve">+ </w:t>
            </w:r>
            <w:r>
              <w:rPr>
                <w:rFonts w:ascii="Calibri" w:hAnsi="Calibri"/>
              </w:rPr>
              <w:t>T-cell number</w:t>
            </w:r>
          </w:p>
        </w:tc>
      </w:tr>
      <w:tr w:rsidR="00BC399C" w:rsidRPr="005E2722" w14:paraId="418757D6" w14:textId="77777777" w:rsidTr="005109A9">
        <w:trPr>
          <w:trHeight w:val="338"/>
        </w:trPr>
        <w:tc>
          <w:tcPr>
            <w:tcW w:w="2988" w:type="dxa"/>
          </w:tcPr>
          <w:p w14:paraId="077DB6EF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</w:p>
        </w:tc>
        <w:tc>
          <w:tcPr>
            <w:tcW w:w="3043" w:type="dxa"/>
            <w:gridSpan w:val="4"/>
          </w:tcPr>
          <w:p w14:paraId="7CDFB481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Day 5</w:t>
            </w:r>
          </w:p>
        </w:tc>
        <w:tc>
          <w:tcPr>
            <w:tcW w:w="3025" w:type="dxa"/>
            <w:gridSpan w:val="4"/>
          </w:tcPr>
          <w:p w14:paraId="2D1CB638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Day 9</w:t>
            </w:r>
            <w:r>
              <w:rPr>
                <w:rFonts w:ascii="Calibri" w:hAnsi="Calibri"/>
                <w:vertAlign w:val="superscript"/>
              </w:rPr>
              <w:t>e</w:t>
            </w:r>
          </w:p>
        </w:tc>
      </w:tr>
      <w:tr w:rsidR="00BC399C" w:rsidRPr="005E2722" w14:paraId="4D4994C2" w14:textId="77777777" w:rsidTr="005109A9">
        <w:trPr>
          <w:trHeight w:val="281"/>
        </w:trPr>
        <w:tc>
          <w:tcPr>
            <w:tcW w:w="2988" w:type="dxa"/>
          </w:tcPr>
          <w:p w14:paraId="00419040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</w:p>
        </w:tc>
        <w:tc>
          <w:tcPr>
            <w:tcW w:w="6068" w:type="dxa"/>
            <w:gridSpan w:val="8"/>
          </w:tcPr>
          <w:p w14:paraId="6E47A31D" w14:textId="77777777" w:rsidR="00BC399C" w:rsidRDefault="00BC399C" w:rsidP="005109A9">
            <w:pPr>
              <w:jc w:val="center"/>
              <w:rPr>
                <w:rFonts w:ascii="Calibri" w:hAnsi="Calibri"/>
              </w:rPr>
            </w:pPr>
            <w:r w:rsidRPr="00E2303D">
              <w:rPr>
                <w:rFonts w:ascii="Calibri" w:hAnsi="Calibri"/>
                <w:i/>
              </w:rPr>
              <w:t>Starting cell number</w:t>
            </w:r>
          </w:p>
        </w:tc>
      </w:tr>
      <w:tr w:rsidR="00BC399C" w:rsidRPr="005E2722" w14:paraId="491D1A16" w14:textId="77777777" w:rsidTr="005109A9">
        <w:trPr>
          <w:trHeight w:val="309"/>
        </w:trPr>
        <w:tc>
          <w:tcPr>
            <w:tcW w:w="2988" w:type="dxa"/>
          </w:tcPr>
          <w:p w14:paraId="1ADCBD0E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</w:p>
        </w:tc>
        <w:tc>
          <w:tcPr>
            <w:tcW w:w="1522" w:type="dxa"/>
            <w:gridSpan w:val="2"/>
          </w:tcPr>
          <w:p w14:paraId="214D8F1D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00</w:t>
            </w:r>
          </w:p>
        </w:tc>
        <w:tc>
          <w:tcPr>
            <w:tcW w:w="1521" w:type="dxa"/>
            <w:gridSpan w:val="2"/>
          </w:tcPr>
          <w:p w14:paraId="37781AE3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000</w:t>
            </w:r>
          </w:p>
        </w:tc>
        <w:tc>
          <w:tcPr>
            <w:tcW w:w="1560" w:type="dxa"/>
            <w:gridSpan w:val="2"/>
          </w:tcPr>
          <w:p w14:paraId="15AC37A8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00</w:t>
            </w:r>
          </w:p>
        </w:tc>
        <w:tc>
          <w:tcPr>
            <w:tcW w:w="1465" w:type="dxa"/>
            <w:gridSpan w:val="2"/>
          </w:tcPr>
          <w:p w14:paraId="0ADFDC8F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000</w:t>
            </w:r>
          </w:p>
        </w:tc>
      </w:tr>
      <w:tr w:rsidR="00BC399C" w:rsidRPr="005E2722" w14:paraId="4EAA36CC" w14:textId="77777777" w:rsidTr="005109A9">
        <w:tc>
          <w:tcPr>
            <w:tcW w:w="2988" w:type="dxa"/>
          </w:tcPr>
          <w:p w14:paraId="7C7EAA69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</w:p>
        </w:tc>
        <w:tc>
          <w:tcPr>
            <w:tcW w:w="702" w:type="dxa"/>
          </w:tcPr>
          <w:p w14:paraId="225C77F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</w:p>
        </w:tc>
        <w:tc>
          <w:tcPr>
            <w:tcW w:w="820" w:type="dxa"/>
          </w:tcPr>
          <w:p w14:paraId="50739925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2</w:t>
            </w:r>
          </w:p>
        </w:tc>
        <w:tc>
          <w:tcPr>
            <w:tcW w:w="701" w:type="dxa"/>
          </w:tcPr>
          <w:p w14:paraId="7DC70CC9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</w:p>
        </w:tc>
        <w:tc>
          <w:tcPr>
            <w:tcW w:w="820" w:type="dxa"/>
          </w:tcPr>
          <w:p w14:paraId="58426DE2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2</w:t>
            </w:r>
          </w:p>
        </w:tc>
        <w:tc>
          <w:tcPr>
            <w:tcW w:w="764" w:type="dxa"/>
          </w:tcPr>
          <w:p w14:paraId="077E627A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</w:p>
        </w:tc>
        <w:tc>
          <w:tcPr>
            <w:tcW w:w="796" w:type="dxa"/>
          </w:tcPr>
          <w:p w14:paraId="1694A0F7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2</w:t>
            </w:r>
          </w:p>
        </w:tc>
        <w:tc>
          <w:tcPr>
            <w:tcW w:w="764" w:type="dxa"/>
          </w:tcPr>
          <w:p w14:paraId="5EEFD183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</w:t>
            </w:r>
          </w:p>
        </w:tc>
        <w:tc>
          <w:tcPr>
            <w:tcW w:w="701" w:type="dxa"/>
          </w:tcPr>
          <w:p w14:paraId="314567C1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2</w:t>
            </w:r>
          </w:p>
        </w:tc>
      </w:tr>
      <w:tr w:rsidR="00BC399C" w:rsidRPr="005E2722" w14:paraId="667DC651" w14:textId="77777777" w:rsidTr="005109A9">
        <w:trPr>
          <w:trHeight w:val="338"/>
        </w:trPr>
        <w:tc>
          <w:tcPr>
            <w:tcW w:w="2988" w:type="dxa"/>
          </w:tcPr>
          <w:p w14:paraId="73050839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OKT3</w:t>
            </w:r>
            <w:r>
              <w:rPr>
                <w:rFonts w:ascii="Calibri" w:hAnsi="Calibri"/>
                <w:vertAlign w:val="superscript"/>
              </w:rPr>
              <w:t>b</w:t>
            </w:r>
            <w:r w:rsidRPr="005E2722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+ MEM</w:t>
            </w:r>
            <w:r w:rsidRPr="005E2722">
              <w:rPr>
                <w:rFonts w:ascii="Calibri" w:hAnsi="Calibri"/>
              </w:rPr>
              <w:t>83</w:t>
            </w:r>
            <w:r>
              <w:rPr>
                <w:rFonts w:ascii="Calibri" w:hAnsi="Calibri"/>
              </w:rPr>
              <w:t xml:space="preserve"> (CD11</w:t>
            </w:r>
            <w:proofErr w:type="gramStart"/>
            <w:r>
              <w:rPr>
                <w:rFonts w:ascii="Calibri" w:hAnsi="Calibri"/>
              </w:rPr>
              <w:t>a)</w:t>
            </w:r>
            <w:r>
              <w:rPr>
                <w:rFonts w:ascii="Calibri" w:hAnsi="Calibri"/>
                <w:vertAlign w:val="superscript"/>
              </w:rPr>
              <w:t>b</w:t>
            </w:r>
            <w:proofErr w:type="gramEnd"/>
          </w:p>
        </w:tc>
        <w:tc>
          <w:tcPr>
            <w:tcW w:w="702" w:type="dxa"/>
          </w:tcPr>
          <w:p w14:paraId="231963ED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0.0</w:t>
            </w:r>
          </w:p>
        </w:tc>
        <w:tc>
          <w:tcPr>
            <w:tcW w:w="820" w:type="dxa"/>
          </w:tcPr>
          <w:p w14:paraId="201B4042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701" w:type="dxa"/>
          </w:tcPr>
          <w:p w14:paraId="507CF08D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1.4</w:t>
            </w:r>
          </w:p>
        </w:tc>
        <w:tc>
          <w:tcPr>
            <w:tcW w:w="820" w:type="dxa"/>
          </w:tcPr>
          <w:p w14:paraId="6425437D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.7</w:t>
            </w:r>
          </w:p>
        </w:tc>
        <w:tc>
          <w:tcPr>
            <w:tcW w:w="764" w:type="dxa"/>
          </w:tcPr>
          <w:p w14:paraId="049AEC54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21.3</w:t>
            </w:r>
          </w:p>
        </w:tc>
        <w:tc>
          <w:tcPr>
            <w:tcW w:w="796" w:type="dxa"/>
          </w:tcPr>
          <w:p w14:paraId="466904C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8.0</w:t>
            </w:r>
          </w:p>
        </w:tc>
        <w:tc>
          <w:tcPr>
            <w:tcW w:w="764" w:type="dxa"/>
          </w:tcPr>
          <w:p w14:paraId="45E9B504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2</w:t>
            </w:r>
            <w:r>
              <w:rPr>
                <w:rFonts w:ascii="Calibri" w:hAnsi="Calibri"/>
              </w:rPr>
              <w:t>3</w:t>
            </w:r>
            <w:r w:rsidRPr="005E2722">
              <w:rPr>
                <w:rFonts w:ascii="Calibri" w:hAnsi="Calibri"/>
              </w:rPr>
              <w:t>.</w:t>
            </w:r>
            <w:r>
              <w:rPr>
                <w:rFonts w:ascii="Calibri" w:hAnsi="Calibri"/>
              </w:rPr>
              <w:t>7</w:t>
            </w:r>
          </w:p>
        </w:tc>
        <w:tc>
          <w:tcPr>
            <w:tcW w:w="701" w:type="dxa"/>
          </w:tcPr>
          <w:p w14:paraId="31D2290E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9.5</w:t>
            </w:r>
          </w:p>
        </w:tc>
      </w:tr>
      <w:tr w:rsidR="00BC399C" w:rsidRPr="005E2722" w14:paraId="17AE8D2C" w14:textId="77777777" w:rsidTr="005109A9">
        <w:trPr>
          <w:trHeight w:val="337"/>
        </w:trPr>
        <w:tc>
          <w:tcPr>
            <w:tcW w:w="2988" w:type="dxa"/>
          </w:tcPr>
          <w:p w14:paraId="022DEF2A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OKT3</w:t>
            </w:r>
            <w:r>
              <w:rPr>
                <w:rFonts w:ascii="Calibri" w:hAnsi="Calibri"/>
                <w:vertAlign w:val="superscript"/>
              </w:rPr>
              <w:t>b</w:t>
            </w:r>
            <w:r w:rsidRPr="005E2722">
              <w:rPr>
                <w:rFonts w:ascii="Calibri" w:hAnsi="Calibri"/>
              </w:rPr>
              <w:t xml:space="preserve"> + HI111 </w:t>
            </w:r>
            <w:r>
              <w:rPr>
                <w:rFonts w:ascii="Calibri" w:hAnsi="Calibri"/>
              </w:rPr>
              <w:t>(CD11</w:t>
            </w:r>
            <w:proofErr w:type="gramStart"/>
            <w:r>
              <w:rPr>
                <w:rFonts w:ascii="Calibri" w:hAnsi="Calibri"/>
              </w:rPr>
              <w:t>a)</w:t>
            </w:r>
            <w:r>
              <w:rPr>
                <w:rFonts w:ascii="Calibri" w:hAnsi="Calibri"/>
                <w:vertAlign w:val="superscript"/>
              </w:rPr>
              <w:t>b</w:t>
            </w:r>
            <w:proofErr w:type="gramEnd"/>
          </w:p>
        </w:tc>
        <w:tc>
          <w:tcPr>
            <w:tcW w:w="702" w:type="dxa"/>
          </w:tcPr>
          <w:p w14:paraId="373CDAA7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3.0</w:t>
            </w:r>
          </w:p>
        </w:tc>
        <w:tc>
          <w:tcPr>
            <w:tcW w:w="820" w:type="dxa"/>
          </w:tcPr>
          <w:p w14:paraId="349CFB95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701" w:type="dxa"/>
          </w:tcPr>
          <w:p w14:paraId="056C557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4.6</w:t>
            </w:r>
          </w:p>
        </w:tc>
        <w:tc>
          <w:tcPr>
            <w:tcW w:w="820" w:type="dxa"/>
          </w:tcPr>
          <w:p w14:paraId="2817F4B3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7</w:t>
            </w:r>
          </w:p>
        </w:tc>
        <w:tc>
          <w:tcPr>
            <w:tcW w:w="764" w:type="dxa"/>
          </w:tcPr>
          <w:p w14:paraId="3A134687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34.7</w:t>
            </w:r>
          </w:p>
        </w:tc>
        <w:tc>
          <w:tcPr>
            <w:tcW w:w="796" w:type="dxa"/>
          </w:tcPr>
          <w:p w14:paraId="1085782C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.0</w:t>
            </w:r>
          </w:p>
        </w:tc>
        <w:tc>
          <w:tcPr>
            <w:tcW w:w="764" w:type="dxa"/>
          </w:tcPr>
          <w:p w14:paraId="6B5FDC44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3.6</w:t>
            </w:r>
          </w:p>
        </w:tc>
        <w:tc>
          <w:tcPr>
            <w:tcW w:w="701" w:type="dxa"/>
          </w:tcPr>
          <w:p w14:paraId="579203F4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.4</w:t>
            </w:r>
          </w:p>
        </w:tc>
      </w:tr>
      <w:tr w:rsidR="00BC399C" w:rsidRPr="005E2722" w14:paraId="6970643E" w14:textId="77777777" w:rsidTr="005109A9">
        <w:trPr>
          <w:trHeight w:val="351"/>
        </w:trPr>
        <w:tc>
          <w:tcPr>
            <w:tcW w:w="2988" w:type="dxa"/>
          </w:tcPr>
          <w:p w14:paraId="1E6A892F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OKT3</w:t>
            </w:r>
            <w:r>
              <w:rPr>
                <w:rFonts w:ascii="Calibri" w:hAnsi="Calibri"/>
                <w:vertAlign w:val="superscript"/>
              </w:rPr>
              <w:t>b</w:t>
            </w:r>
            <w:r>
              <w:rPr>
                <w:rFonts w:ascii="Calibri" w:hAnsi="Calibri"/>
              </w:rPr>
              <w:t>+</w:t>
            </w:r>
            <w:r w:rsidRPr="005E2722">
              <w:rPr>
                <w:rFonts w:ascii="Calibri" w:hAnsi="Calibri"/>
              </w:rPr>
              <w:t xml:space="preserve"> CD28.2</w:t>
            </w:r>
            <w:r>
              <w:rPr>
                <w:rFonts w:ascii="Calibri" w:hAnsi="Calibri"/>
                <w:vertAlign w:val="superscript"/>
              </w:rPr>
              <w:t>c</w:t>
            </w:r>
          </w:p>
        </w:tc>
        <w:tc>
          <w:tcPr>
            <w:tcW w:w="702" w:type="dxa"/>
          </w:tcPr>
          <w:p w14:paraId="781D8C63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.5</w:t>
            </w:r>
          </w:p>
        </w:tc>
        <w:tc>
          <w:tcPr>
            <w:tcW w:w="820" w:type="dxa"/>
          </w:tcPr>
          <w:p w14:paraId="209FBAA3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5</w:t>
            </w:r>
          </w:p>
        </w:tc>
        <w:tc>
          <w:tcPr>
            <w:tcW w:w="701" w:type="dxa"/>
          </w:tcPr>
          <w:p w14:paraId="2AC7BEAE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6.6</w:t>
            </w:r>
          </w:p>
        </w:tc>
        <w:tc>
          <w:tcPr>
            <w:tcW w:w="820" w:type="dxa"/>
          </w:tcPr>
          <w:p w14:paraId="4BEAED48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55</w:t>
            </w:r>
          </w:p>
        </w:tc>
        <w:tc>
          <w:tcPr>
            <w:tcW w:w="764" w:type="dxa"/>
          </w:tcPr>
          <w:p w14:paraId="0E9DB55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2.0</w:t>
            </w:r>
          </w:p>
        </w:tc>
        <w:tc>
          <w:tcPr>
            <w:tcW w:w="796" w:type="dxa"/>
          </w:tcPr>
          <w:p w14:paraId="53432180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.0</w:t>
            </w:r>
          </w:p>
        </w:tc>
        <w:tc>
          <w:tcPr>
            <w:tcW w:w="764" w:type="dxa"/>
          </w:tcPr>
          <w:p w14:paraId="5169033E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>6.8</w:t>
            </w:r>
          </w:p>
        </w:tc>
        <w:tc>
          <w:tcPr>
            <w:tcW w:w="701" w:type="dxa"/>
          </w:tcPr>
          <w:p w14:paraId="44AE2FE6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9.6</w:t>
            </w:r>
          </w:p>
        </w:tc>
      </w:tr>
      <w:tr w:rsidR="00BC399C" w:rsidRPr="005E2722" w14:paraId="282958E7" w14:textId="77777777" w:rsidTr="005109A9">
        <w:tc>
          <w:tcPr>
            <w:tcW w:w="2988" w:type="dxa"/>
          </w:tcPr>
          <w:p w14:paraId="17C288A0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  <w:proofErr w:type="spellStart"/>
            <w:r w:rsidRPr="00E2303D">
              <w:rPr>
                <w:rFonts w:ascii="Calibri" w:hAnsi="Calibri"/>
              </w:rPr>
              <w:t>Dynabeads</w:t>
            </w:r>
            <w:proofErr w:type="spellEnd"/>
            <w:r w:rsidRPr="00E2303D">
              <w:rPr>
                <w:rFonts w:ascii="Calibri" w:hAnsi="Calibri"/>
              </w:rPr>
              <w:t xml:space="preserve"> CD3/CD28</w:t>
            </w:r>
            <w:r>
              <w:rPr>
                <w:rFonts w:ascii="Calibri" w:hAnsi="Calibri"/>
                <w:vertAlign w:val="superscript"/>
              </w:rPr>
              <w:t>d</w:t>
            </w:r>
            <w:r w:rsidRPr="00E2303D">
              <w:rPr>
                <w:rFonts w:ascii="Calibri" w:hAnsi="Calibri"/>
              </w:rPr>
              <w:t xml:space="preserve"> </w:t>
            </w:r>
          </w:p>
        </w:tc>
        <w:tc>
          <w:tcPr>
            <w:tcW w:w="702" w:type="dxa"/>
          </w:tcPr>
          <w:p w14:paraId="1D001D65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NA</w:t>
            </w:r>
          </w:p>
        </w:tc>
        <w:tc>
          <w:tcPr>
            <w:tcW w:w="820" w:type="dxa"/>
          </w:tcPr>
          <w:p w14:paraId="2874792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701" w:type="dxa"/>
          </w:tcPr>
          <w:p w14:paraId="1759396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24.6</w:t>
            </w:r>
          </w:p>
        </w:tc>
        <w:tc>
          <w:tcPr>
            <w:tcW w:w="820" w:type="dxa"/>
          </w:tcPr>
          <w:p w14:paraId="54FC8CB2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.6</w:t>
            </w:r>
          </w:p>
        </w:tc>
        <w:tc>
          <w:tcPr>
            <w:tcW w:w="764" w:type="dxa"/>
          </w:tcPr>
          <w:p w14:paraId="77AE65CC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NA</w:t>
            </w:r>
          </w:p>
        </w:tc>
        <w:tc>
          <w:tcPr>
            <w:tcW w:w="796" w:type="dxa"/>
          </w:tcPr>
          <w:p w14:paraId="78843AD7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A</w:t>
            </w:r>
          </w:p>
        </w:tc>
        <w:tc>
          <w:tcPr>
            <w:tcW w:w="764" w:type="dxa"/>
          </w:tcPr>
          <w:p w14:paraId="03D25481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.7</w:t>
            </w:r>
          </w:p>
        </w:tc>
        <w:tc>
          <w:tcPr>
            <w:tcW w:w="701" w:type="dxa"/>
          </w:tcPr>
          <w:p w14:paraId="370078DC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8</w:t>
            </w:r>
          </w:p>
        </w:tc>
      </w:tr>
      <w:tr w:rsidR="00BC399C" w:rsidRPr="005E2722" w14:paraId="61AA8A6F" w14:textId="77777777" w:rsidTr="005109A9">
        <w:tc>
          <w:tcPr>
            <w:tcW w:w="2988" w:type="dxa"/>
          </w:tcPr>
          <w:p w14:paraId="55446C9C" w14:textId="77777777" w:rsidR="00BC399C" w:rsidRPr="005E2722" w:rsidRDefault="00BC399C" w:rsidP="005109A9">
            <w:pPr>
              <w:keepNext/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PHA</w:t>
            </w:r>
          </w:p>
        </w:tc>
        <w:tc>
          <w:tcPr>
            <w:tcW w:w="702" w:type="dxa"/>
          </w:tcPr>
          <w:p w14:paraId="3D077C95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.5</w:t>
            </w:r>
          </w:p>
        </w:tc>
        <w:tc>
          <w:tcPr>
            <w:tcW w:w="820" w:type="dxa"/>
          </w:tcPr>
          <w:p w14:paraId="634326C9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</w:t>
            </w:r>
          </w:p>
        </w:tc>
        <w:tc>
          <w:tcPr>
            <w:tcW w:w="701" w:type="dxa"/>
          </w:tcPr>
          <w:p w14:paraId="2233D1E0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.0</w:t>
            </w:r>
          </w:p>
        </w:tc>
        <w:tc>
          <w:tcPr>
            <w:tcW w:w="820" w:type="dxa"/>
          </w:tcPr>
          <w:p w14:paraId="39074495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</w:t>
            </w:r>
          </w:p>
        </w:tc>
        <w:tc>
          <w:tcPr>
            <w:tcW w:w="764" w:type="dxa"/>
          </w:tcPr>
          <w:p w14:paraId="66DEE989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0</w:t>
            </w:r>
          </w:p>
        </w:tc>
        <w:tc>
          <w:tcPr>
            <w:tcW w:w="796" w:type="dxa"/>
          </w:tcPr>
          <w:p w14:paraId="10B20BB5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0</w:t>
            </w:r>
          </w:p>
        </w:tc>
        <w:tc>
          <w:tcPr>
            <w:tcW w:w="764" w:type="dxa"/>
          </w:tcPr>
          <w:p w14:paraId="1977D78D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0</w:t>
            </w:r>
          </w:p>
        </w:tc>
        <w:tc>
          <w:tcPr>
            <w:tcW w:w="701" w:type="dxa"/>
          </w:tcPr>
          <w:p w14:paraId="259509ED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3</w:t>
            </w:r>
          </w:p>
        </w:tc>
      </w:tr>
      <w:tr w:rsidR="00BC399C" w:rsidRPr="005E2722" w14:paraId="20333E45" w14:textId="77777777" w:rsidTr="005109A9">
        <w:tc>
          <w:tcPr>
            <w:tcW w:w="2988" w:type="dxa"/>
          </w:tcPr>
          <w:p w14:paraId="668DAD26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 xml:space="preserve">PMA </w:t>
            </w:r>
            <w:r>
              <w:rPr>
                <w:rFonts w:ascii="Calibri" w:hAnsi="Calibri"/>
              </w:rPr>
              <w:t>and</w:t>
            </w:r>
            <w:r w:rsidRPr="005E2722">
              <w:rPr>
                <w:rFonts w:ascii="Calibri" w:hAnsi="Calibri"/>
              </w:rPr>
              <w:t xml:space="preserve"> </w:t>
            </w:r>
            <w:proofErr w:type="spellStart"/>
            <w:r w:rsidRPr="005E2722">
              <w:rPr>
                <w:rFonts w:ascii="Calibri" w:hAnsi="Calibri"/>
              </w:rPr>
              <w:t>ionomycin</w:t>
            </w:r>
            <w:proofErr w:type="spellEnd"/>
            <w:r>
              <w:rPr>
                <w:rFonts w:ascii="Calibri" w:hAnsi="Calibri"/>
              </w:rPr>
              <w:t xml:space="preserve"> (PMAI)</w:t>
            </w:r>
          </w:p>
        </w:tc>
        <w:tc>
          <w:tcPr>
            <w:tcW w:w="702" w:type="dxa"/>
          </w:tcPr>
          <w:p w14:paraId="64386910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1.5</w:t>
            </w:r>
          </w:p>
        </w:tc>
        <w:tc>
          <w:tcPr>
            <w:tcW w:w="820" w:type="dxa"/>
          </w:tcPr>
          <w:p w14:paraId="632377FB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701" w:type="dxa"/>
          </w:tcPr>
          <w:p w14:paraId="62BECAF9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0.9</w:t>
            </w:r>
          </w:p>
        </w:tc>
        <w:tc>
          <w:tcPr>
            <w:tcW w:w="820" w:type="dxa"/>
          </w:tcPr>
          <w:p w14:paraId="4C7D96C9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</w:t>
            </w:r>
          </w:p>
        </w:tc>
        <w:tc>
          <w:tcPr>
            <w:tcW w:w="764" w:type="dxa"/>
          </w:tcPr>
          <w:p w14:paraId="090E7F2E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0.6</w:t>
            </w:r>
          </w:p>
        </w:tc>
        <w:tc>
          <w:tcPr>
            <w:tcW w:w="796" w:type="dxa"/>
          </w:tcPr>
          <w:p w14:paraId="0C31B93E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8.7</w:t>
            </w:r>
          </w:p>
        </w:tc>
        <w:tc>
          <w:tcPr>
            <w:tcW w:w="764" w:type="dxa"/>
          </w:tcPr>
          <w:p w14:paraId="6A9C3578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 w:rsidRPr="005E2722">
              <w:rPr>
                <w:rFonts w:ascii="Calibri" w:hAnsi="Calibri"/>
              </w:rPr>
              <w:t>0.6</w:t>
            </w:r>
          </w:p>
        </w:tc>
        <w:tc>
          <w:tcPr>
            <w:tcW w:w="701" w:type="dxa"/>
          </w:tcPr>
          <w:p w14:paraId="05BC3468" w14:textId="77777777" w:rsidR="00BC399C" w:rsidRPr="005E2722" w:rsidRDefault="00BC399C" w:rsidP="005109A9">
            <w:pPr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7</w:t>
            </w:r>
          </w:p>
        </w:tc>
      </w:tr>
    </w:tbl>
    <w:p w14:paraId="68E8914A" w14:textId="77777777" w:rsidR="00BC399C" w:rsidRDefault="00BC399C" w:rsidP="00BC399C">
      <w:pPr>
        <w:jc w:val="both"/>
        <w:rPr>
          <w:rFonts w:ascii="Calibri" w:hAnsi="Calibri"/>
        </w:rPr>
      </w:pPr>
      <w:r>
        <w:rPr>
          <w:rFonts w:ascii="Calibri" w:hAnsi="Calibri"/>
        </w:rPr>
        <w:t>a:</w:t>
      </w:r>
      <w:r w:rsidRPr="00996A69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all cultures included </w:t>
      </w:r>
      <w:r w:rsidRPr="005E2722">
        <w:rPr>
          <w:rFonts w:ascii="Calibri" w:hAnsi="Calibri"/>
        </w:rPr>
        <w:t>10 U/ml IL-2</w:t>
      </w:r>
    </w:p>
    <w:p w14:paraId="3D1AB4E0" w14:textId="77777777" w:rsidR="00BC399C" w:rsidRDefault="00BC399C" w:rsidP="00BC399C">
      <w:pPr>
        <w:jc w:val="both"/>
        <w:rPr>
          <w:rFonts w:ascii="Calibri" w:hAnsi="Calibri"/>
        </w:rPr>
      </w:pPr>
      <w:r>
        <w:rPr>
          <w:rFonts w:ascii="Calibri" w:hAnsi="Calibri"/>
        </w:rPr>
        <w:t>b</w:t>
      </w:r>
      <w:r w:rsidRPr="005E2722">
        <w:rPr>
          <w:rFonts w:ascii="Calibri" w:hAnsi="Calibri"/>
        </w:rPr>
        <w:t>:</w:t>
      </w:r>
      <w:r>
        <w:rPr>
          <w:rFonts w:ascii="Calibri" w:hAnsi="Calibri"/>
        </w:rPr>
        <w:t xml:space="preserve"> </w:t>
      </w:r>
      <w:proofErr w:type="spellStart"/>
      <w:r>
        <w:rPr>
          <w:rFonts w:ascii="Calibri" w:hAnsi="Calibri"/>
        </w:rPr>
        <w:t>mAb</w:t>
      </w:r>
      <w:proofErr w:type="spellEnd"/>
      <w:r>
        <w:rPr>
          <w:rFonts w:ascii="Calibri" w:hAnsi="Calibri"/>
        </w:rPr>
        <w:t xml:space="preserve"> clones used at 10 </w:t>
      </w:r>
      <w:r w:rsidRPr="00E2303D">
        <w:rPr>
          <w:rFonts w:ascii="Symbol" w:hAnsi="Symbol"/>
        </w:rPr>
        <w:t></w:t>
      </w:r>
      <w:r>
        <w:rPr>
          <w:rFonts w:ascii="Calibri" w:hAnsi="Calibri"/>
        </w:rPr>
        <w:t>g/ml to coat plates</w:t>
      </w:r>
    </w:p>
    <w:p w14:paraId="4499CBEB" w14:textId="77777777" w:rsidR="00BC399C" w:rsidRPr="005E2722" w:rsidRDefault="00BC399C" w:rsidP="00BC399C">
      <w:pPr>
        <w:jc w:val="both"/>
        <w:rPr>
          <w:rFonts w:ascii="Calibri" w:hAnsi="Calibri"/>
        </w:rPr>
      </w:pPr>
      <w:r>
        <w:rPr>
          <w:rFonts w:ascii="Calibri" w:hAnsi="Calibri"/>
        </w:rPr>
        <w:t xml:space="preserve">c: </w:t>
      </w:r>
      <w:proofErr w:type="spellStart"/>
      <w:r>
        <w:rPr>
          <w:rFonts w:ascii="Calibri" w:hAnsi="Calibri"/>
        </w:rPr>
        <w:t>mAb</w:t>
      </w:r>
      <w:proofErr w:type="spellEnd"/>
      <w:r>
        <w:rPr>
          <w:rFonts w:ascii="Calibri" w:hAnsi="Calibri"/>
        </w:rPr>
        <w:t xml:space="preserve"> used soluble at 1 </w:t>
      </w:r>
      <w:r w:rsidRPr="00E2303D">
        <w:rPr>
          <w:rFonts w:ascii="Symbol" w:hAnsi="Symbol"/>
        </w:rPr>
        <w:t></w:t>
      </w:r>
      <w:r>
        <w:rPr>
          <w:rFonts w:ascii="Calibri" w:hAnsi="Calibri"/>
        </w:rPr>
        <w:t>g/ml</w:t>
      </w:r>
    </w:p>
    <w:p w14:paraId="5B30C857" w14:textId="77777777" w:rsidR="00BC399C" w:rsidRPr="00E2303D" w:rsidRDefault="00BC399C" w:rsidP="00BC399C">
      <w:pPr>
        <w:jc w:val="both"/>
        <w:rPr>
          <w:rFonts w:ascii="Calibri" w:hAnsi="Calibri"/>
        </w:rPr>
      </w:pPr>
      <w:r>
        <w:rPr>
          <w:rFonts w:ascii="Calibri" w:hAnsi="Calibri"/>
        </w:rPr>
        <w:t>d</w:t>
      </w:r>
      <w:r w:rsidRPr="005E2722">
        <w:rPr>
          <w:rFonts w:ascii="Calibri" w:hAnsi="Calibri"/>
        </w:rPr>
        <w:t xml:space="preserve">: </w:t>
      </w:r>
      <w:proofErr w:type="spellStart"/>
      <w:r w:rsidRPr="00E2303D">
        <w:rPr>
          <w:rFonts w:ascii="Calibri" w:hAnsi="Calibri"/>
        </w:rPr>
        <w:t>Dynabeads</w:t>
      </w:r>
      <w:proofErr w:type="spellEnd"/>
      <w:r w:rsidRPr="00E2303D">
        <w:rPr>
          <w:rFonts w:ascii="Calibri" w:hAnsi="Calibri"/>
        </w:rPr>
        <w:t xml:space="preserve"> CD3/CD28</w:t>
      </w:r>
      <w:r w:rsidRPr="00996A69">
        <w:rPr>
          <w:rFonts w:ascii="Calibri" w:hAnsi="Calibri"/>
        </w:rPr>
        <w:t xml:space="preserve"> </w:t>
      </w:r>
      <w:r w:rsidRPr="00E2303D">
        <w:rPr>
          <w:rFonts w:ascii="Calibri" w:hAnsi="Calibri"/>
        </w:rPr>
        <w:t>T Cell Expander</w:t>
      </w:r>
      <w:r>
        <w:rPr>
          <w:rFonts w:ascii="Calibri" w:hAnsi="Calibri"/>
        </w:rPr>
        <w:t xml:space="preserve"> (</w:t>
      </w:r>
      <w:proofErr w:type="spellStart"/>
      <w:r w:rsidRPr="00E2303D">
        <w:rPr>
          <w:rFonts w:ascii="Calibri" w:hAnsi="Calibri"/>
        </w:rPr>
        <w:t>Dynal</w:t>
      </w:r>
      <w:proofErr w:type="spellEnd"/>
      <w:r>
        <w:rPr>
          <w:rFonts w:ascii="Calibri" w:hAnsi="Calibri"/>
        </w:rPr>
        <w:t>) used as per manufacturer’s instructions which precludes low cell starting numbers.</w:t>
      </w:r>
    </w:p>
    <w:p w14:paraId="244876C1" w14:textId="532D720E" w:rsidR="00BC399C" w:rsidRDefault="00BC399C" w:rsidP="00BC399C">
      <w:pPr>
        <w:jc w:val="both"/>
        <w:rPr>
          <w:rFonts w:ascii="Calibri" w:hAnsi="Calibri"/>
        </w:rPr>
      </w:pPr>
      <w:r>
        <w:rPr>
          <w:rFonts w:ascii="Calibri" w:hAnsi="Calibri"/>
        </w:rPr>
        <w:t>e</w:t>
      </w:r>
      <w:r w:rsidRPr="00E2303D">
        <w:rPr>
          <w:rFonts w:ascii="Calibri" w:hAnsi="Calibri"/>
        </w:rPr>
        <w:t>: cells were activated for 7 days then rested for 2 days</w:t>
      </w:r>
      <w:bookmarkStart w:id="0" w:name="_GoBack"/>
      <w:bookmarkEnd w:id="0"/>
    </w:p>
    <w:p w14:paraId="1750D733" w14:textId="77777777" w:rsidR="00BC399C" w:rsidRDefault="00BC399C" w:rsidP="004827FC"/>
    <w:sectPr w:rsidR="00BC399C" w:rsidSect="00631357">
      <w:footerReference w:type="even" r:id="rId8"/>
      <w:footerReference w:type="default" r:id="rId9"/>
      <w:pgSz w:w="11901" w:h="16840"/>
      <w:pgMar w:top="720" w:right="720" w:bottom="720" w:left="720" w:header="720" w:footer="720" w:gutter="0"/>
      <w:cols w:space="720"/>
      <w:noEndnote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81B6B4" w16cid:durableId="1D5E79C2"/>
  <w16cid:commentId w16cid:paraId="00EDBE9F" w16cid:durableId="1D5CEA50"/>
  <w16cid:commentId w16cid:paraId="5C0D42AC" w16cid:durableId="1D5CEA55"/>
  <w16cid:commentId w16cid:paraId="7EA2319D" w16cid:durableId="1D5CEA56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5CB287" w14:textId="77777777" w:rsidR="006C55CD" w:rsidRDefault="006C55CD" w:rsidP="007427F3">
      <w:r>
        <w:separator/>
      </w:r>
    </w:p>
  </w:endnote>
  <w:endnote w:type="continuationSeparator" w:id="0">
    <w:p w14:paraId="3442547C" w14:textId="77777777" w:rsidR="006C55CD" w:rsidRDefault="006C55CD" w:rsidP="007427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l Bayan">
    <w:charset w:val="B2"/>
    <w:family w:val="auto"/>
    <w:pitch w:val="variable"/>
    <w:sig w:usb0="00002001" w:usb1="00000000" w:usb2="00000008" w:usb3="00000000" w:csb0="0000004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1B578" w14:textId="77777777" w:rsidR="00E824DF" w:rsidRDefault="00E824DF" w:rsidP="008C25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5FDFDE3" w14:textId="77777777" w:rsidR="00E824DF" w:rsidRDefault="00E824DF" w:rsidP="001C4CB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427FDE" w14:textId="1AAFFDD1" w:rsidR="00E824DF" w:rsidRDefault="00E824DF" w:rsidP="008C252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310E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1A2D24" w14:textId="77777777" w:rsidR="00E824DF" w:rsidRDefault="00E824DF" w:rsidP="001C4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041416" w14:textId="77777777" w:rsidR="006C55CD" w:rsidRDefault="006C55CD" w:rsidP="007427F3">
      <w:r>
        <w:separator/>
      </w:r>
    </w:p>
  </w:footnote>
  <w:footnote w:type="continuationSeparator" w:id="0">
    <w:p w14:paraId="2B65AC32" w14:textId="77777777" w:rsidR="006C55CD" w:rsidRDefault="006C55CD" w:rsidP="007427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94107D"/>
    <w:multiLevelType w:val="hybridMultilevel"/>
    <w:tmpl w:val="946C6D78"/>
    <w:lvl w:ilvl="0" w:tplc="190649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E0BD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981D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F034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4027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74ED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9EF7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1E1A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43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F217DD6"/>
    <w:multiLevelType w:val="hybridMultilevel"/>
    <w:tmpl w:val="AA8434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5C2BEF"/>
    <w:multiLevelType w:val="hybridMultilevel"/>
    <w:tmpl w:val="B8D44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462093"/>
    <w:multiLevelType w:val="multilevel"/>
    <w:tmpl w:val="B2946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7FE4BA5"/>
    <w:multiLevelType w:val="hybridMultilevel"/>
    <w:tmpl w:val="436CE8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D65330"/>
    <w:multiLevelType w:val="multilevel"/>
    <w:tmpl w:val="27322B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FE95DDB"/>
    <w:multiLevelType w:val="hybridMultilevel"/>
    <w:tmpl w:val="EE98DD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E337737"/>
    <w:multiLevelType w:val="hybridMultilevel"/>
    <w:tmpl w:val="96F83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1A3C7F"/>
    <w:multiLevelType w:val="hybridMultilevel"/>
    <w:tmpl w:val="0C1CF9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8E23C59"/>
    <w:multiLevelType w:val="hybridMultilevel"/>
    <w:tmpl w:val="DF4CF6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8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9"/>
  </w:num>
  <w:num w:numId="8">
    <w:abstractNumId w:val="3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mmunology&lt;/Style&gt;&lt;LeftDelim&gt;{&lt;/LeftDelim&gt;&lt;RightDelim&gt;}&lt;/RightDelim&gt;&lt;FontName&gt;Al Bay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t5r2saawta5yezswaxssf50xe5tdv0xpz2&quot;&gt;Annette_unimelb_epi+&lt;record-ids&gt;&lt;item&gt;20&lt;/item&gt;&lt;item&gt;21&lt;/item&gt;&lt;item&gt;54&lt;/item&gt;&lt;item&gt;56&lt;/item&gt;&lt;item&gt;68&lt;/item&gt;&lt;item&gt;71&lt;/item&gt;&lt;item&gt;78&lt;/item&gt;&lt;item&gt;85&lt;/item&gt;&lt;item&gt;86&lt;/item&gt;&lt;item&gt;89&lt;/item&gt;&lt;item&gt;90&lt;/item&gt;&lt;item&gt;96&lt;/item&gt;&lt;item&gt;97&lt;/item&gt;&lt;item&gt;98&lt;/item&gt;&lt;item&gt;101&lt;/item&gt;&lt;item&gt;102&lt;/item&gt;&lt;item&gt;105&lt;/item&gt;&lt;item&gt;112&lt;/item&gt;&lt;item&gt;114&lt;/item&gt;&lt;item&gt;115&lt;/item&gt;&lt;item&gt;119&lt;/item&gt;&lt;item&gt;120&lt;/item&gt;&lt;item&gt;122&lt;/item&gt;&lt;item&gt;125&lt;/item&gt;&lt;item&gt;127&lt;/item&gt;&lt;item&gt;128&lt;/item&gt;&lt;item&gt;130&lt;/item&gt;&lt;item&gt;132&lt;/item&gt;&lt;item&gt;133&lt;/item&gt;&lt;item&gt;134&lt;/item&gt;&lt;item&gt;135&lt;/item&gt;&lt;item&gt;137&lt;/item&gt;&lt;item&gt;138&lt;/item&gt;&lt;item&gt;139&lt;/item&gt;&lt;item&gt;140&lt;/item&gt;&lt;item&gt;141&lt;/item&gt;&lt;item&gt;142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/record-ids&gt;&lt;/item&gt;&lt;/Libraries&gt;"/>
  </w:docVars>
  <w:rsids>
    <w:rsidRoot w:val="00483802"/>
    <w:rsid w:val="00003993"/>
    <w:rsid w:val="00005EB1"/>
    <w:rsid w:val="00005FA5"/>
    <w:rsid w:val="00006050"/>
    <w:rsid w:val="00006DB6"/>
    <w:rsid w:val="00007D93"/>
    <w:rsid w:val="00010666"/>
    <w:rsid w:val="00010833"/>
    <w:rsid w:val="000118FA"/>
    <w:rsid w:val="00012A30"/>
    <w:rsid w:val="00012D45"/>
    <w:rsid w:val="00013731"/>
    <w:rsid w:val="0001623D"/>
    <w:rsid w:val="00020BA3"/>
    <w:rsid w:val="000230A7"/>
    <w:rsid w:val="00023123"/>
    <w:rsid w:val="00023371"/>
    <w:rsid w:val="000233D5"/>
    <w:rsid w:val="00024ABA"/>
    <w:rsid w:val="00025BF6"/>
    <w:rsid w:val="00027DE1"/>
    <w:rsid w:val="00032B10"/>
    <w:rsid w:val="00033314"/>
    <w:rsid w:val="000365E6"/>
    <w:rsid w:val="00037700"/>
    <w:rsid w:val="00040D1A"/>
    <w:rsid w:val="00045FFA"/>
    <w:rsid w:val="00046388"/>
    <w:rsid w:val="00047C7E"/>
    <w:rsid w:val="00047D6A"/>
    <w:rsid w:val="00052BE0"/>
    <w:rsid w:val="0005352D"/>
    <w:rsid w:val="0005381A"/>
    <w:rsid w:val="000561DC"/>
    <w:rsid w:val="00061795"/>
    <w:rsid w:val="0006288F"/>
    <w:rsid w:val="00062E14"/>
    <w:rsid w:val="0006548B"/>
    <w:rsid w:val="000662DB"/>
    <w:rsid w:val="000669BC"/>
    <w:rsid w:val="00070475"/>
    <w:rsid w:val="00071524"/>
    <w:rsid w:val="00075797"/>
    <w:rsid w:val="00075E8A"/>
    <w:rsid w:val="0007700C"/>
    <w:rsid w:val="00077F7E"/>
    <w:rsid w:val="0008029B"/>
    <w:rsid w:val="00080AF5"/>
    <w:rsid w:val="000829DE"/>
    <w:rsid w:val="00082C8F"/>
    <w:rsid w:val="00082E8C"/>
    <w:rsid w:val="0008596C"/>
    <w:rsid w:val="00086043"/>
    <w:rsid w:val="00087A56"/>
    <w:rsid w:val="00090222"/>
    <w:rsid w:val="0009093C"/>
    <w:rsid w:val="00090BD1"/>
    <w:rsid w:val="000916A2"/>
    <w:rsid w:val="00091966"/>
    <w:rsid w:val="0009328E"/>
    <w:rsid w:val="000936BB"/>
    <w:rsid w:val="00093E30"/>
    <w:rsid w:val="0009420F"/>
    <w:rsid w:val="00095A27"/>
    <w:rsid w:val="0009615B"/>
    <w:rsid w:val="00097C84"/>
    <w:rsid w:val="000A22BD"/>
    <w:rsid w:val="000A257E"/>
    <w:rsid w:val="000A424F"/>
    <w:rsid w:val="000A4340"/>
    <w:rsid w:val="000A46CE"/>
    <w:rsid w:val="000A4AF8"/>
    <w:rsid w:val="000A4E6D"/>
    <w:rsid w:val="000A5FB2"/>
    <w:rsid w:val="000A6138"/>
    <w:rsid w:val="000A652C"/>
    <w:rsid w:val="000B02CB"/>
    <w:rsid w:val="000B032B"/>
    <w:rsid w:val="000B252D"/>
    <w:rsid w:val="000B2C41"/>
    <w:rsid w:val="000B3797"/>
    <w:rsid w:val="000B3D4C"/>
    <w:rsid w:val="000B4D1C"/>
    <w:rsid w:val="000B53CC"/>
    <w:rsid w:val="000B5594"/>
    <w:rsid w:val="000B6A65"/>
    <w:rsid w:val="000C20C8"/>
    <w:rsid w:val="000C222B"/>
    <w:rsid w:val="000C2902"/>
    <w:rsid w:val="000C3E16"/>
    <w:rsid w:val="000C427D"/>
    <w:rsid w:val="000C49BC"/>
    <w:rsid w:val="000C4A7D"/>
    <w:rsid w:val="000C5364"/>
    <w:rsid w:val="000C6C84"/>
    <w:rsid w:val="000C76B5"/>
    <w:rsid w:val="000C773D"/>
    <w:rsid w:val="000C7960"/>
    <w:rsid w:val="000D080B"/>
    <w:rsid w:val="000D0839"/>
    <w:rsid w:val="000D0A67"/>
    <w:rsid w:val="000D1193"/>
    <w:rsid w:val="000D32D2"/>
    <w:rsid w:val="000D3622"/>
    <w:rsid w:val="000D4C62"/>
    <w:rsid w:val="000D5273"/>
    <w:rsid w:val="000D58F0"/>
    <w:rsid w:val="000D6B85"/>
    <w:rsid w:val="000E1DF7"/>
    <w:rsid w:val="000E1E71"/>
    <w:rsid w:val="000E2223"/>
    <w:rsid w:val="000E2C8C"/>
    <w:rsid w:val="000E2E6B"/>
    <w:rsid w:val="000E3716"/>
    <w:rsid w:val="000E72D6"/>
    <w:rsid w:val="000F23FB"/>
    <w:rsid w:val="000F293C"/>
    <w:rsid w:val="000F2F8D"/>
    <w:rsid w:val="000F2FC7"/>
    <w:rsid w:val="000F5B1E"/>
    <w:rsid w:val="000F5BDA"/>
    <w:rsid w:val="000F7820"/>
    <w:rsid w:val="00100075"/>
    <w:rsid w:val="00100D54"/>
    <w:rsid w:val="001018E3"/>
    <w:rsid w:val="001019FD"/>
    <w:rsid w:val="00102EA1"/>
    <w:rsid w:val="001030B7"/>
    <w:rsid w:val="00104C7E"/>
    <w:rsid w:val="001055A3"/>
    <w:rsid w:val="0010569F"/>
    <w:rsid w:val="00105ECC"/>
    <w:rsid w:val="0010669F"/>
    <w:rsid w:val="00106ABC"/>
    <w:rsid w:val="001072F2"/>
    <w:rsid w:val="001077B6"/>
    <w:rsid w:val="00107E8C"/>
    <w:rsid w:val="001109CE"/>
    <w:rsid w:val="001127B5"/>
    <w:rsid w:val="0011444B"/>
    <w:rsid w:val="00115056"/>
    <w:rsid w:val="00115729"/>
    <w:rsid w:val="001170CB"/>
    <w:rsid w:val="00117BC6"/>
    <w:rsid w:val="00117E8D"/>
    <w:rsid w:val="0012151E"/>
    <w:rsid w:val="00121563"/>
    <w:rsid w:val="00122DC0"/>
    <w:rsid w:val="00123AF5"/>
    <w:rsid w:val="00123C27"/>
    <w:rsid w:val="00124185"/>
    <w:rsid w:val="00124B06"/>
    <w:rsid w:val="001258E8"/>
    <w:rsid w:val="00125C02"/>
    <w:rsid w:val="001272C3"/>
    <w:rsid w:val="00130887"/>
    <w:rsid w:val="00131185"/>
    <w:rsid w:val="0013386B"/>
    <w:rsid w:val="00133B0D"/>
    <w:rsid w:val="00134FED"/>
    <w:rsid w:val="00135002"/>
    <w:rsid w:val="00135B96"/>
    <w:rsid w:val="00141534"/>
    <w:rsid w:val="00142F0F"/>
    <w:rsid w:val="001443A4"/>
    <w:rsid w:val="00144733"/>
    <w:rsid w:val="00144F05"/>
    <w:rsid w:val="001451A3"/>
    <w:rsid w:val="0014558D"/>
    <w:rsid w:val="00146767"/>
    <w:rsid w:val="001502D0"/>
    <w:rsid w:val="00151111"/>
    <w:rsid w:val="00152934"/>
    <w:rsid w:val="00152B55"/>
    <w:rsid w:val="00153377"/>
    <w:rsid w:val="00155513"/>
    <w:rsid w:val="00161864"/>
    <w:rsid w:val="00162248"/>
    <w:rsid w:val="00164E5E"/>
    <w:rsid w:val="00165272"/>
    <w:rsid w:val="00166E9B"/>
    <w:rsid w:val="001675B9"/>
    <w:rsid w:val="00167C56"/>
    <w:rsid w:val="00173478"/>
    <w:rsid w:val="00173520"/>
    <w:rsid w:val="00174593"/>
    <w:rsid w:val="0017557A"/>
    <w:rsid w:val="00175B1A"/>
    <w:rsid w:val="00176F8E"/>
    <w:rsid w:val="001771DC"/>
    <w:rsid w:val="001834C1"/>
    <w:rsid w:val="00183B97"/>
    <w:rsid w:val="0018523A"/>
    <w:rsid w:val="00185574"/>
    <w:rsid w:val="00190986"/>
    <w:rsid w:val="00190DC6"/>
    <w:rsid w:val="00191627"/>
    <w:rsid w:val="0019195B"/>
    <w:rsid w:val="00192A16"/>
    <w:rsid w:val="00192C24"/>
    <w:rsid w:val="001936AF"/>
    <w:rsid w:val="00193B1C"/>
    <w:rsid w:val="001946D4"/>
    <w:rsid w:val="0019635A"/>
    <w:rsid w:val="001979B1"/>
    <w:rsid w:val="00197AC2"/>
    <w:rsid w:val="001A1E93"/>
    <w:rsid w:val="001A40E8"/>
    <w:rsid w:val="001A4D83"/>
    <w:rsid w:val="001A58F1"/>
    <w:rsid w:val="001A798F"/>
    <w:rsid w:val="001B04CF"/>
    <w:rsid w:val="001B110C"/>
    <w:rsid w:val="001B1C5E"/>
    <w:rsid w:val="001B1FC2"/>
    <w:rsid w:val="001B2FCA"/>
    <w:rsid w:val="001B4BD7"/>
    <w:rsid w:val="001B4C36"/>
    <w:rsid w:val="001B6347"/>
    <w:rsid w:val="001B793A"/>
    <w:rsid w:val="001B7AF2"/>
    <w:rsid w:val="001C4BD1"/>
    <w:rsid w:val="001C4CB0"/>
    <w:rsid w:val="001C656F"/>
    <w:rsid w:val="001C6E35"/>
    <w:rsid w:val="001C7B38"/>
    <w:rsid w:val="001D08E4"/>
    <w:rsid w:val="001D0D41"/>
    <w:rsid w:val="001D309C"/>
    <w:rsid w:val="001D30BA"/>
    <w:rsid w:val="001D6B82"/>
    <w:rsid w:val="001D7813"/>
    <w:rsid w:val="001E2648"/>
    <w:rsid w:val="001E33E6"/>
    <w:rsid w:val="001E4BF1"/>
    <w:rsid w:val="001E6B98"/>
    <w:rsid w:val="001E731B"/>
    <w:rsid w:val="001E755D"/>
    <w:rsid w:val="001F0C46"/>
    <w:rsid w:val="001F1180"/>
    <w:rsid w:val="001F4046"/>
    <w:rsid w:val="001F533C"/>
    <w:rsid w:val="001F5B56"/>
    <w:rsid w:val="001F683D"/>
    <w:rsid w:val="001F6F37"/>
    <w:rsid w:val="001F73BA"/>
    <w:rsid w:val="00201677"/>
    <w:rsid w:val="00201EFD"/>
    <w:rsid w:val="00201FE2"/>
    <w:rsid w:val="00202769"/>
    <w:rsid w:val="00203F2A"/>
    <w:rsid w:val="00204997"/>
    <w:rsid w:val="002060F1"/>
    <w:rsid w:val="0020707B"/>
    <w:rsid w:val="002076A7"/>
    <w:rsid w:val="00210248"/>
    <w:rsid w:val="002107C5"/>
    <w:rsid w:val="0021384F"/>
    <w:rsid w:val="002142EF"/>
    <w:rsid w:val="00214C53"/>
    <w:rsid w:val="00215D0B"/>
    <w:rsid w:val="00215D10"/>
    <w:rsid w:val="00216084"/>
    <w:rsid w:val="00217CB0"/>
    <w:rsid w:val="00217F18"/>
    <w:rsid w:val="002207EB"/>
    <w:rsid w:val="00221249"/>
    <w:rsid w:val="002236BF"/>
    <w:rsid w:val="002238F4"/>
    <w:rsid w:val="00223E96"/>
    <w:rsid w:val="0022408D"/>
    <w:rsid w:val="00224CE9"/>
    <w:rsid w:val="0022519A"/>
    <w:rsid w:val="00225EFB"/>
    <w:rsid w:val="00227988"/>
    <w:rsid w:val="00230EDE"/>
    <w:rsid w:val="00231220"/>
    <w:rsid w:val="00232D5D"/>
    <w:rsid w:val="0023533F"/>
    <w:rsid w:val="00236CB2"/>
    <w:rsid w:val="00236FB9"/>
    <w:rsid w:val="00237CBF"/>
    <w:rsid w:val="00240F7C"/>
    <w:rsid w:val="00241751"/>
    <w:rsid w:val="00241A45"/>
    <w:rsid w:val="002429B7"/>
    <w:rsid w:val="0024382D"/>
    <w:rsid w:val="00243835"/>
    <w:rsid w:val="00243CE4"/>
    <w:rsid w:val="00246805"/>
    <w:rsid w:val="00253375"/>
    <w:rsid w:val="00253F41"/>
    <w:rsid w:val="00254E0F"/>
    <w:rsid w:val="00257586"/>
    <w:rsid w:val="00261993"/>
    <w:rsid w:val="002627A0"/>
    <w:rsid w:val="002633E9"/>
    <w:rsid w:val="002645AC"/>
    <w:rsid w:val="00264B0E"/>
    <w:rsid w:val="002665F3"/>
    <w:rsid w:val="00266BA2"/>
    <w:rsid w:val="00267DD9"/>
    <w:rsid w:val="0027123B"/>
    <w:rsid w:val="0027146D"/>
    <w:rsid w:val="002733CE"/>
    <w:rsid w:val="00273C0E"/>
    <w:rsid w:val="0027406F"/>
    <w:rsid w:val="00275867"/>
    <w:rsid w:val="00275A6F"/>
    <w:rsid w:val="00277813"/>
    <w:rsid w:val="00277A2E"/>
    <w:rsid w:val="00282032"/>
    <w:rsid w:val="0028275E"/>
    <w:rsid w:val="0028337F"/>
    <w:rsid w:val="00284B17"/>
    <w:rsid w:val="00285B12"/>
    <w:rsid w:val="002914BA"/>
    <w:rsid w:val="0029337B"/>
    <w:rsid w:val="0029433B"/>
    <w:rsid w:val="0029566B"/>
    <w:rsid w:val="00296A4F"/>
    <w:rsid w:val="0029798F"/>
    <w:rsid w:val="002A01A2"/>
    <w:rsid w:val="002A0399"/>
    <w:rsid w:val="002A14A0"/>
    <w:rsid w:val="002A3D95"/>
    <w:rsid w:val="002A49B5"/>
    <w:rsid w:val="002A6A56"/>
    <w:rsid w:val="002A7BA3"/>
    <w:rsid w:val="002B0F89"/>
    <w:rsid w:val="002B2D72"/>
    <w:rsid w:val="002B3368"/>
    <w:rsid w:val="002B5CEE"/>
    <w:rsid w:val="002C3DAD"/>
    <w:rsid w:val="002C6483"/>
    <w:rsid w:val="002C67BA"/>
    <w:rsid w:val="002C716F"/>
    <w:rsid w:val="002D0CAC"/>
    <w:rsid w:val="002D2518"/>
    <w:rsid w:val="002D25EC"/>
    <w:rsid w:val="002D29D4"/>
    <w:rsid w:val="002D6284"/>
    <w:rsid w:val="002D65A7"/>
    <w:rsid w:val="002D6E34"/>
    <w:rsid w:val="002E0952"/>
    <w:rsid w:val="002E0DC6"/>
    <w:rsid w:val="002E20D9"/>
    <w:rsid w:val="002E4448"/>
    <w:rsid w:val="002E517C"/>
    <w:rsid w:val="002E570E"/>
    <w:rsid w:val="002E5DBB"/>
    <w:rsid w:val="002E654B"/>
    <w:rsid w:val="002E6552"/>
    <w:rsid w:val="002F0A2F"/>
    <w:rsid w:val="002F116B"/>
    <w:rsid w:val="002F1255"/>
    <w:rsid w:val="002F1E76"/>
    <w:rsid w:val="002F3D9C"/>
    <w:rsid w:val="002F4117"/>
    <w:rsid w:val="002F41DE"/>
    <w:rsid w:val="002F45BA"/>
    <w:rsid w:val="002F5EA9"/>
    <w:rsid w:val="002F64AA"/>
    <w:rsid w:val="003001D7"/>
    <w:rsid w:val="003027FC"/>
    <w:rsid w:val="00305AC2"/>
    <w:rsid w:val="003071EF"/>
    <w:rsid w:val="0031007E"/>
    <w:rsid w:val="003104F0"/>
    <w:rsid w:val="00313474"/>
    <w:rsid w:val="003139B6"/>
    <w:rsid w:val="00314CFE"/>
    <w:rsid w:val="00315957"/>
    <w:rsid w:val="00315EF4"/>
    <w:rsid w:val="00315F09"/>
    <w:rsid w:val="00316675"/>
    <w:rsid w:val="00317291"/>
    <w:rsid w:val="00317C21"/>
    <w:rsid w:val="0032217F"/>
    <w:rsid w:val="00322423"/>
    <w:rsid w:val="00323A0F"/>
    <w:rsid w:val="003245B7"/>
    <w:rsid w:val="00325D21"/>
    <w:rsid w:val="00326F11"/>
    <w:rsid w:val="0033079D"/>
    <w:rsid w:val="00330C46"/>
    <w:rsid w:val="003349DE"/>
    <w:rsid w:val="00337727"/>
    <w:rsid w:val="00337848"/>
    <w:rsid w:val="00340136"/>
    <w:rsid w:val="003447F4"/>
    <w:rsid w:val="003451A3"/>
    <w:rsid w:val="00345F2B"/>
    <w:rsid w:val="00347441"/>
    <w:rsid w:val="0035042F"/>
    <w:rsid w:val="0035249C"/>
    <w:rsid w:val="00352879"/>
    <w:rsid w:val="00353457"/>
    <w:rsid w:val="00357EAB"/>
    <w:rsid w:val="003628FA"/>
    <w:rsid w:val="00363DF2"/>
    <w:rsid w:val="00366B90"/>
    <w:rsid w:val="00371C2D"/>
    <w:rsid w:val="003727E6"/>
    <w:rsid w:val="00372B14"/>
    <w:rsid w:val="0037398E"/>
    <w:rsid w:val="00374AFE"/>
    <w:rsid w:val="0037625E"/>
    <w:rsid w:val="0037690E"/>
    <w:rsid w:val="003819F8"/>
    <w:rsid w:val="00381BAB"/>
    <w:rsid w:val="00381D7D"/>
    <w:rsid w:val="00382B4E"/>
    <w:rsid w:val="00382E29"/>
    <w:rsid w:val="00383BCC"/>
    <w:rsid w:val="003846C7"/>
    <w:rsid w:val="00385213"/>
    <w:rsid w:val="0038650A"/>
    <w:rsid w:val="00386E69"/>
    <w:rsid w:val="00387824"/>
    <w:rsid w:val="00390DE1"/>
    <w:rsid w:val="00390FDE"/>
    <w:rsid w:val="0039102F"/>
    <w:rsid w:val="00391178"/>
    <w:rsid w:val="00392C1C"/>
    <w:rsid w:val="00395106"/>
    <w:rsid w:val="00395BBC"/>
    <w:rsid w:val="00395CB5"/>
    <w:rsid w:val="003960F8"/>
    <w:rsid w:val="003A0AE3"/>
    <w:rsid w:val="003A1A82"/>
    <w:rsid w:val="003A30DB"/>
    <w:rsid w:val="003A3DF2"/>
    <w:rsid w:val="003A4683"/>
    <w:rsid w:val="003A64B1"/>
    <w:rsid w:val="003B23D5"/>
    <w:rsid w:val="003B7025"/>
    <w:rsid w:val="003C2366"/>
    <w:rsid w:val="003C3655"/>
    <w:rsid w:val="003C3B55"/>
    <w:rsid w:val="003C408C"/>
    <w:rsid w:val="003C44F1"/>
    <w:rsid w:val="003C50D7"/>
    <w:rsid w:val="003C50DF"/>
    <w:rsid w:val="003C5C16"/>
    <w:rsid w:val="003C5EC3"/>
    <w:rsid w:val="003C7387"/>
    <w:rsid w:val="003D3B2F"/>
    <w:rsid w:val="003D4907"/>
    <w:rsid w:val="003D513E"/>
    <w:rsid w:val="003E1C7C"/>
    <w:rsid w:val="003E2E38"/>
    <w:rsid w:val="003E584A"/>
    <w:rsid w:val="003E5A83"/>
    <w:rsid w:val="003E7AE2"/>
    <w:rsid w:val="003F0237"/>
    <w:rsid w:val="003F15FC"/>
    <w:rsid w:val="003F2286"/>
    <w:rsid w:val="003F4444"/>
    <w:rsid w:val="003F5111"/>
    <w:rsid w:val="003F638A"/>
    <w:rsid w:val="003F658C"/>
    <w:rsid w:val="003F74CE"/>
    <w:rsid w:val="003F763F"/>
    <w:rsid w:val="00401ACF"/>
    <w:rsid w:val="004032D1"/>
    <w:rsid w:val="00403AEE"/>
    <w:rsid w:val="004041DC"/>
    <w:rsid w:val="00404789"/>
    <w:rsid w:val="004050D4"/>
    <w:rsid w:val="004058C4"/>
    <w:rsid w:val="00405CAF"/>
    <w:rsid w:val="00406219"/>
    <w:rsid w:val="00406E61"/>
    <w:rsid w:val="00411579"/>
    <w:rsid w:val="00411714"/>
    <w:rsid w:val="00411BB3"/>
    <w:rsid w:val="00411BFE"/>
    <w:rsid w:val="0041441D"/>
    <w:rsid w:val="00414B43"/>
    <w:rsid w:val="00416E9D"/>
    <w:rsid w:val="00425434"/>
    <w:rsid w:val="00425E35"/>
    <w:rsid w:val="00425EA9"/>
    <w:rsid w:val="0042611B"/>
    <w:rsid w:val="00426253"/>
    <w:rsid w:val="00426325"/>
    <w:rsid w:val="00426730"/>
    <w:rsid w:val="00426772"/>
    <w:rsid w:val="0042679F"/>
    <w:rsid w:val="00430982"/>
    <w:rsid w:val="004335C1"/>
    <w:rsid w:val="004344A4"/>
    <w:rsid w:val="00434A35"/>
    <w:rsid w:val="004355C7"/>
    <w:rsid w:val="00435DF2"/>
    <w:rsid w:val="0044037F"/>
    <w:rsid w:val="004404C8"/>
    <w:rsid w:val="00443957"/>
    <w:rsid w:val="00443BFC"/>
    <w:rsid w:val="00444C0E"/>
    <w:rsid w:val="004452AC"/>
    <w:rsid w:val="004470CF"/>
    <w:rsid w:val="004513BF"/>
    <w:rsid w:val="0045310A"/>
    <w:rsid w:val="004531BF"/>
    <w:rsid w:val="004545BB"/>
    <w:rsid w:val="00454A00"/>
    <w:rsid w:val="00454B02"/>
    <w:rsid w:val="0046190E"/>
    <w:rsid w:val="00462229"/>
    <w:rsid w:val="004627F4"/>
    <w:rsid w:val="00463191"/>
    <w:rsid w:val="004637A2"/>
    <w:rsid w:val="004641F9"/>
    <w:rsid w:val="00465800"/>
    <w:rsid w:val="004668D1"/>
    <w:rsid w:val="0046755F"/>
    <w:rsid w:val="00470530"/>
    <w:rsid w:val="00473DEF"/>
    <w:rsid w:val="004740EB"/>
    <w:rsid w:val="00474492"/>
    <w:rsid w:val="00474AE7"/>
    <w:rsid w:val="00474E10"/>
    <w:rsid w:val="00476D66"/>
    <w:rsid w:val="004809A1"/>
    <w:rsid w:val="00480C8B"/>
    <w:rsid w:val="00480EF8"/>
    <w:rsid w:val="0048207B"/>
    <w:rsid w:val="0048276D"/>
    <w:rsid w:val="004827FC"/>
    <w:rsid w:val="00483802"/>
    <w:rsid w:val="00483CB3"/>
    <w:rsid w:val="00483FBB"/>
    <w:rsid w:val="00484C83"/>
    <w:rsid w:val="00484F50"/>
    <w:rsid w:val="004876CD"/>
    <w:rsid w:val="00487D63"/>
    <w:rsid w:val="0049068B"/>
    <w:rsid w:val="00491366"/>
    <w:rsid w:val="004945A6"/>
    <w:rsid w:val="0049542C"/>
    <w:rsid w:val="00496873"/>
    <w:rsid w:val="00497446"/>
    <w:rsid w:val="00497633"/>
    <w:rsid w:val="00497F90"/>
    <w:rsid w:val="004A1186"/>
    <w:rsid w:val="004A272D"/>
    <w:rsid w:val="004B1CEB"/>
    <w:rsid w:val="004B2046"/>
    <w:rsid w:val="004B244A"/>
    <w:rsid w:val="004B2468"/>
    <w:rsid w:val="004B55BA"/>
    <w:rsid w:val="004B6205"/>
    <w:rsid w:val="004B6539"/>
    <w:rsid w:val="004B6AA6"/>
    <w:rsid w:val="004B6ADB"/>
    <w:rsid w:val="004B6D85"/>
    <w:rsid w:val="004B7867"/>
    <w:rsid w:val="004B7F31"/>
    <w:rsid w:val="004C0A10"/>
    <w:rsid w:val="004C1EEF"/>
    <w:rsid w:val="004C4202"/>
    <w:rsid w:val="004C46EA"/>
    <w:rsid w:val="004C537E"/>
    <w:rsid w:val="004C56AB"/>
    <w:rsid w:val="004C7C7E"/>
    <w:rsid w:val="004D180E"/>
    <w:rsid w:val="004D6B75"/>
    <w:rsid w:val="004D6F5E"/>
    <w:rsid w:val="004D7172"/>
    <w:rsid w:val="004D7EA5"/>
    <w:rsid w:val="004E073C"/>
    <w:rsid w:val="004E2E54"/>
    <w:rsid w:val="004E3F6F"/>
    <w:rsid w:val="004E4512"/>
    <w:rsid w:val="004E576F"/>
    <w:rsid w:val="004E6636"/>
    <w:rsid w:val="004E69AD"/>
    <w:rsid w:val="004E6DCE"/>
    <w:rsid w:val="004E7BC2"/>
    <w:rsid w:val="004F05AE"/>
    <w:rsid w:val="004F0A58"/>
    <w:rsid w:val="004F3243"/>
    <w:rsid w:val="004F5195"/>
    <w:rsid w:val="00500AE4"/>
    <w:rsid w:val="00501F67"/>
    <w:rsid w:val="00502604"/>
    <w:rsid w:val="0050288A"/>
    <w:rsid w:val="00502FFC"/>
    <w:rsid w:val="00503E79"/>
    <w:rsid w:val="00506EA0"/>
    <w:rsid w:val="00507A59"/>
    <w:rsid w:val="00507A65"/>
    <w:rsid w:val="00510328"/>
    <w:rsid w:val="00510B7B"/>
    <w:rsid w:val="005111F2"/>
    <w:rsid w:val="0051466C"/>
    <w:rsid w:val="00515449"/>
    <w:rsid w:val="00515AB8"/>
    <w:rsid w:val="00520582"/>
    <w:rsid w:val="00521C7B"/>
    <w:rsid w:val="005224A7"/>
    <w:rsid w:val="00522984"/>
    <w:rsid w:val="00523513"/>
    <w:rsid w:val="00523D9F"/>
    <w:rsid w:val="00523FA4"/>
    <w:rsid w:val="00524A2C"/>
    <w:rsid w:val="00524F36"/>
    <w:rsid w:val="0052598D"/>
    <w:rsid w:val="00526E86"/>
    <w:rsid w:val="00532AB8"/>
    <w:rsid w:val="00533180"/>
    <w:rsid w:val="0053342C"/>
    <w:rsid w:val="005334FC"/>
    <w:rsid w:val="005348D7"/>
    <w:rsid w:val="00535B9E"/>
    <w:rsid w:val="00536A6C"/>
    <w:rsid w:val="00541965"/>
    <w:rsid w:val="005420A1"/>
    <w:rsid w:val="00543D56"/>
    <w:rsid w:val="005444A8"/>
    <w:rsid w:val="00546088"/>
    <w:rsid w:val="0054635E"/>
    <w:rsid w:val="00547EF8"/>
    <w:rsid w:val="0055134B"/>
    <w:rsid w:val="00551469"/>
    <w:rsid w:val="00551B9F"/>
    <w:rsid w:val="005529D4"/>
    <w:rsid w:val="00555179"/>
    <w:rsid w:val="005565B2"/>
    <w:rsid w:val="00556ECB"/>
    <w:rsid w:val="00556F95"/>
    <w:rsid w:val="00557FE8"/>
    <w:rsid w:val="0056020B"/>
    <w:rsid w:val="00561405"/>
    <w:rsid w:val="005620A1"/>
    <w:rsid w:val="0056280F"/>
    <w:rsid w:val="0056343F"/>
    <w:rsid w:val="00563534"/>
    <w:rsid w:val="00563DBA"/>
    <w:rsid w:val="005640D7"/>
    <w:rsid w:val="0056790C"/>
    <w:rsid w:val="00570333"/>
    <w:rsid w:val="00571126"/>
    <w:rsid w:val="00571587"/>
    <w:rsid w:val="00571A38"/>
    <w:rsid w:val="00572022"/>
    <w:rsid w:val="005735E8"/>
    <w:rsid w:val="00574955"/>
    <w:rsid w:val="005752F4"/>
    <w:rsid w:val="00576236"/>
    <w:rsid w:val="0057639A"/>
    <w:rsid w:val="00576ADD"/>
    <w:rsid w:val="00576EEE"/>
    <w:rsid w:val="005770CB"/>
    <w:rsid w:val="00577D4F"/>
    <w:rsid w:val="0058090D"/>
    <w:rsid w:val="005823D0"/>
    <w:rsid w:val="0058474A"/>
    <w:rsid w:val="00585543"/>
    <w:rsid w:val="00585DCF"/>
    <w:rsid w:val="00586B52"/>
    <w:rsid w:val="00590048"/>
    <w:rsid w:val="00590BE8"/>
    <w:rsid w:val="0059339C"/>
    <w:rsid w:val="005934F8"/>
    <w:rsid w:val="00593B82"/>
    <w:rsid w:val="00593FFE"/>
    <w:rsid w:val="00595963"/>
    <w:rsid w:val="00595F8B"/>
    <w:rsid w:val="00596DDB"/>
    <w:rsid w:val="005A0737"/>
    <w:rsid w:val="005A0B1B"/>
    <w:rsid w:val="005A0D9D"/>
    <w:rsid w:val="005A1D2C"/>
    <w:rsid w:val="005A2603"/>
    <w:rsid w:val="005A2F23"/>
    <w:rsid w:val="005A3099"/>
    <w:rsid w:val="005A3481"/>
    <w:rsid w:val="005A3ACF"/>
    <w:rsid w:val="005A4501"/>
    <w:rsid w:val="005A56EB"/>
    <w:rsid w:val="005A6898"/>
    <w:rsid w:val="005A7FAF"/>
    <w:rsid w:val="005B0A29"/>
    <w:rsid w:val="005B2C91"/>
    <w:rsid w:val="005B37E2"/>
    <w:rsid w:val="005B52E5"/>
    <w:rsid w:val="005B5CAD"/>
    <w:rsid w:val="005C09F4"/>
    <w:rsid w:val="005C22DE"/>
    <w:rsid w:val="005C2598"/>
    <w:rsid w:val="005C2706"/>
    <w:rsid w:val="005C2E21"/>
    <w:rsid w:val="005C315E"/>
    <w:rsid w:val="005C4591"/>
    <w:rsid w:val="005C4B89"/>
    <w:rsid w:val="005C5A4A"/>
    <w:rsid w:val="005C7684"/>
    <w:rsid w:val="005D093B"/>
    <w:rsid w:val="005D0B22"/>
    <w:rsid w:val="005D3667"/>
    <w:rsid w:val="005D54D7"/>
    <w:rsid w:val="005D649C"/>
    <w:rsid w:val="005D6E3D"/>
    <w:rsid w:val="005E049F"/>
    <w:rsid w:val="005E233A"/>
    <w:rsid w:val="005E2722"/>
    <w:rsid w:val="005E30D1"/>
    <w:rsid w:val="005E369A"/>
    <w:rsid w:val="005E70A1"/>
    <w:rsid w:val="005E7F7E"/>
    <w:rsid w:val="005F318F"/>
    <w:rsid w:val="005F5772"/>
    <w:rsid w:val="005F59C1"/>
    <w:rsid w:val="005F61FB"/>
    <w:rsid w:val="005F68FC"/>
    <w:rsid w:val="005F6BEC"/>
    <w:rsid w:val="005F6D9D"/>
    <w:rsid w:val="005F7881"/>
    <w:rsid w:val="006007A7"/>
    <w:rsid w:val="006012C6"/>
    <w:rsid w:val="00603379"/>
    <w:rsid w:val="00604708"/>
    <w:rsid w:val="006048E8"/>
    <w:rsid w:val="00605145"/>
    <w:rsid w:val="00605578"/>
    <w:rsid w:val="00611B04"/>
    <w:rsid w:val="00615C9C"/>
    <w:rsid w:val="00616095"/>
    <w:rsid w:val="006166F6"/>
    <w:rsid w:val="00616C86"/>
    <w:rsid w:val="00616CD5"/>
    <w:rsid w:val="00617230"/>
    <w:rsid w:val="00627949"/>
    <w:rsid w:val="00627DEF"/>
    <w:rsid w:val="00627F8D"/>
    <w:rsid w:val="006306A4"/>
    <w:rsid w:val="00630EC2"/>
    <w:rsid w:val="00631357"/>
    <w:rsid w:val="006317AA"/>
    <w:rsid w:val="00631D48"/>
    <w:rsid w:val="006322F6"/>
    <w:rsid w:val="00632633"/>
    <w:rsid w:val="00632B43"/>
    <w:rsid w:val="00632E75"/>
    <w:rsid w:val="006334C0"/>
    <w:rsid w:val="0063519F"/>
    <w:rsid w:val="00636405"/>
    <w:rsid w:val="00637ACE"/>
    <w:rsid w:val="0064077E"/>
    <w:rsid w:val="00640E74"/>
    <w:rsid w:val="00640EAE"/>
    <w:rsid w:val="0064141F"/>
    <w:rsid w:val="00641825"/>
    <w:rsid w:val="00642394"/>
    <w:rsid w:val="00642D0E"/>
    <w:rsid w:val="0064381A"/>
    <w:rsid w:val="006438B7"/>
    <w:rsid w:val="00645862"/>
    <w:rsid w:val="006463EE"/>
    <w:rsid w:val="006473EF"/>
    <w:rsid w:val="00647C96"/>
    <w:rsid w:val="00650005"/>
    <w:rsid w:val="0065036C"/>
    <w:rsid w:val="00651720"/>
    <w:rsid w:val="00652335"/>
    <w:rsid w:val="0065356A"/>
    <w:rsid w:val="00653F01"/>
    <w:rsid w:val="0065446A"/>
    <w:rsid w:val="0065704A"/>
    <w:rsid w:val="00657215"/>
    <w:rsid w:val="00661140"/>
    <w:rsid w:val="0066177A"/>
    <w:rsid w:val="00665991"/>
    <w:rsid w:val="006700C0"/>
    <w:rsid w:val="00670F70"/>
    <w:rsid w:val="006735F3"/>
    <w:rsid w:val="00674F7B"/>
    <w:rsid w:val="00680144"/>
    <w:rsid w:val="00680179"/>
    <w:rsid w:val="006802FB"/>
    <w:rsid w:val="00680345"/>
    <w:rsid w:val="00680934"/>
    <w:rsid w:val="00681669"/>
    <w:rsid w:val="00681934"/>
    <w:rsid w:val="006826ED"/>
    <w:rsid w:val="00684A1D"/>
    <w:rsid w:val="00685905"/>
    <w:rsid w:val="00685A0C"/>
    <w:rsid w:val="00687955"/>
    <w:rsid w:val="0069251A"/>
    <w:rsid w:val="006937B6"/>
    <w:rsid w:val="0069453D"/>
    <w:rsid w:val="00695AB7"/>
    <w:rsid w:val="006977C2"/>
    <w:rsid w:val="006A0262"/>
    <w:rsid w:val="006A1D55"/>
    <w:rsid w:val="006A32ED"/>
    <w:rsid w:val="006A357D"/>
    <w:rsid w:val="006A3A2F"/>
    <w:rsid w:val="006A520C"/>
    <w:rsid w:val="006A73CC"/>
    <w:rsid w:val="006A7487"/>
    <w:rsid w:val="006A751C"/>
    <w:rsid w:val="006B0A3B"/>
    <w:rsid w:val="006B178B"/>
    <w:rsid w:val="006B1B75"/>
    <w:rsid w:val="006B56D0"/>
    <w:rsid w:val="006B61FF"/>
    <w:rsid w:val="006B7DC7"/>
    <w:rsid w:val="006C0241"/>
    <w:rsid w:val="006C0432"/>
    <w:rsid w:val="006C0543"/>
    <w:rsid w:val="006C2CC6"/>
    <w:rsid w:val="006C32C3"/>
    <w:rsid w:val="006C43DD"/>
    <w:rsid w:val="006C4FE4"/>
    <w:rsid w:val="006C55CD"/>
    <w:rsid w:val="006C58B8"/>
    <w:rsid w:val="006D043B"/>
    <w:rsid w:val="006D18E4"/>
    <w:rsid w:val="006D2D81"/>
    <w:rsid w:val="006D3B07"/>
    <w:rsid w:val="006D3CB7"/>
    <w:rsid w:val="006D4016"/>
    <w:rsid w:val="006D42A0"/>
    <w:rsid w:val="006D57AA"/>
    <w:rsid w:val="006D6FBA"/>
    <w:rsid w:val="006D7A03"/>
    <w:rsid w:val="006E017A"/>
    <w:rsid w:val="006E026D"/>
    <w:rsid w:val="006E1294"/>
    <w:rsid w:val="006E2180"/>
    <w:rsid w:val="006E3813"/>
    <w:rsid w:val="006E3CC2"/>
    <w:rsid w:val="006E5177"/>
    <w:rsid w:val="006E52F3"/>
    <w:rsid w:val="006E5A15"/>
    <w:rsid w:val="006E67FB"/>
    <w:rsid w:val="006E7145"/>
    <w:rsid w:val="006F1242"/>
    <w:rsid w:val="006F4273"/>
    <w:rsid w:val="006F4CDB"/>
    <w:rsid w:val="006F5830"/>
    <w:rsid w:val="006F5E19"/>
    <w:rsid w:val="006F6591"/>
    <w:rsid w:val="006F6EDC"/>
    <w:rsid w:val="00701014"/>
    <w:rsid w:val="00701DA4"/>
    <w:rsid w:val="007027BD"/>
    <w:rsid w:val="00703232"/>
    <w:rsid w:val="00705F5F"/>
    <w:rsid w:val="007061AE"/>
    <w:rsid w:val="00711E6A"/>
    <w:rsid w:val="00712609"/>
    <w:rsid w:val="00712BAD"/>
    <w:rsid w:val="007146BF"/>
    <w:rsid w:val="00714A26"/>
    <w:rsid w:val="0072095E"/>
    <w:rsid w:val="00720BCE"/>
    <w:rsid w:val="00720D5C"/>
    <w:rsid w:val="007218EB"/>
    <w:rsid w:val="00723CC5"/>
    <w:rsid w:val="00724311"/>
    <w:rsid w:val="00726D7A"/>
    <w:rsid w:val="00727423"/>
    <w:rsid w:val="00730613"/>
    <w:rsid w:val="0073237E"/>
    <w:rsid w:val="0073279C"/>
    <w:rsid w:val="007337CA"/>
    <w:rsid w:val="00740E78"/>
    <w:rsid w:val="007427F3"/>
    <w:rsid w:val="00743E3B"/>
    <w:rsid w:val="00745196"/>
    <w:rsid w:val="00745936"/>
    <w:rsid w:val="007468FC"/>
    <w:rsid w:val="00747584"/>
    <w:rsid w:val="007477F0"/>
    <w:rsid w:val="00747DE1"/>
    <w:rsid w:val="00750A77"/>
    <w:rsid w:val="00751475"/>
    <w:rsid w:val="00754650"/>
    <w:rsid w:val="007551D2"/>
    <w:rsid w:val="00756285"/>
    <w:rsid w:val="00757578"/>
    <w:rsid w:val="00757F6E"/>
    <w:rsid w:val="00760E4C"/>
    <w:rsid w:val="007631F7"/>
    <w:rsid w:val="00764561"/>
    <w:rsid w:val="007660DF"/>
    <w:rsid w:val="0076651D"/>
    <w:rsid w:val="007668F1"/>
    <w:rsid w:val="00767BF1"/>
    <w:rsid w:val="00770CF9"/>
    <w:rsid w:val="007721A8"/>
    <w:rsid w:val="0077273E"/>
    <w:rsid w:val="0077391C"/>
    <w:rsid w:val="00776148"/>
    <w:rsid w:val="00776E18"/>
    <w:rsid w:val="00776F22"/>
    <w:rsid w:val="00780F11"/>
    <w:rsid w:val="00781176"/>
    <w:rsid w:val="0078129D"/>
    <w:rsid w:val="00782CD7"/>
    <w:rsid w:val="00785444"/>
    <w:rsid w:val="0078708F"/>
    <w:rsid w:val="00790AAC"/>
    <w:rsid w:val="007926F6"/>
    <w:rsid w:val="00792780"/>
    <w:rsid w:val="00792E46"/>
    <w:rsid w:val="00793345"/>
    <w:rsid w:val="0079382E"/>
    <w:rsid w:val="007962F8"/>
    <w:rsid w:val="00797F37"/>
    <w:rsid w:val="007A1A31"/>
    <w:rsid w:val="007A21D2"/>
    <w:rsid w:val="007A3812"/>
    <w:rsid w:val="007A56F2"/>
    <w:rsid w:val="007A5D33"/>
    <w:rsid w:val="007A7B13"/>
    <w:rsid w:val="007A7F15"/>
    <w:rsid w:val="007B0430"/>
    <w:rsid w:val="007B0E82"/>
    <w:rsid w:val="007B1A89"/>
    <w:rsid w:val="007B1BD6"/>
    <w:rsid w:val="007B2B06"/>
    <w:rsid w:val="007B33A8"/>
    <w:rsid w:val="007C04DD"/>
    <w:rsid w:val="007C0A90"/>
    <w:rsid w:val="007C0DA4"/>
    <w:rsid w:val="007C0ED7"/>
    <w:rsid w:val="007C25B7"/>
    <w:rsid w:val="007C340C"/>
    <w:rsid w:val="007C3A64"/>
    <w:rsid w:val="007C5E79"/>
    <w:rsid w:val="007C68F0"/>
    <w:rsid w:val="007C77E3"/>
    <w:rsid w:val="007C7CD5"/>
    <w:rsid w:val="007C7F65"/>
    <w:rsid w:val="007D2280"/>
    <w:rsid w:val="007D23C9"/>
    <w:rsid w:val="007D2B73"/>
    <w:rsid w:val="007D330F"/>
    <w:rsid w:val="007D3D01"/>
    <w:rsid w:val="007D414C"/>
    <w:rsid w:val="007D5015"/>
    <w:rsid w:val="007D5F9E"/>
    <w:rsid w:val="007D66DD"/>
    <w:rsid w:val="007D670B"/>
    <w:rsid w:val="007E016F"/>
    <w:rsid w:val="007E0B25"/>
    <w:rsid w:val="007E1992"/>
    <w:rsid w:val="007E2647"/>
    <w:rsid w:val="007E2F9A"/>
    <w:rsid w:val="007E3D43"/>
    <w:rsid w:val="007E682C"/>
    <w:rsid w:val="007E6A36"/>
    <w:rsid w:val="007E71F9"/>
    <w:rsid w:val="007F190E"/>
    <w:rsid w:val="007F1AFC"/>
    <w:rsid w:val="007F2FC2"/>
    <w:rsid w:val="007F3AB9"/>
    <w:rsid w:val="0080072C"/>
    <w:rsid w:val="00800754"/>
    <w:rsid w:val="0080076B"/>
    <w:rsid w:val="008026CE"/>
    <w:rsid w:val="0080309C"/>
    <w:rsid w:val="0080417A"/>
    <w:rsid w:val="00806D3E"/>
    <w:rsid w:val="0081032B"/>
    <w:rsid w:val="008109ED"/>
    <w:rsid w:val="00814A0C"/>
    <w:rsid w:val="00814C1F"/>
    <w:rsid w:val="00814C93"/>
    <w:rsid w:val="00814EAA"/>
    <w:rsid w:val="0081699C"/>
    <w:rsid w:val="00816E88"/>
    <w:rsid w:val="00816EC9"/>
    <w:rsid w:val="008170C0"/>
    <w:rsid w:val="00817110"/>
    <w:rsid w:val="0082277E"/>
    <w:rsid w:val="00823054"/>
    <w:rsid w:val="00824647"/>
    <w:rsid w:val="00825FB5"/>
    <w:rsid w:val="00826751"/>
    <w:rsid w:val="008310E2"/>
    <w:rsid w:val="00831A64"/>
    <w:rsid w:val="00831B63"/>
    <w:rsid w:val="00831DEC"/>
    <w:rsid w:val="00835C1C"/>
    <w:rsid w:val="00836A1A"/>
    <w:rsid w:val="008400DE"/>
    <w:rsid w:val="0084253F"/>
    <w:rsid w:val="0084287D"/>
    <w:rsid w:val="00842B38"/>
    <w:rsid w:val="00843C56"/>
    <w:rsid w:val="008458D9"/>
    <w:rsid w:val="00845DA1"/>
    <w:rsid w:val="0085103D"/>
    <w:rsid w:val="008519C0"/>
    <w:rsid w:val="00851EA5"/>
    <w:rsid w:val="0085317D"/>
    <w:rsid w:val="008532C6"/>
    <w:rsid w:val="00854A84"/>
    <w:rsid w:val="00854C9A"/>
    <w:rsid w:val="008557A3"/>
    <w:rsid w:val="0085732D"/>
    <w:rsid w:val="00860A77"/>
    <w:rsid w:val="00860FC3"/>
    <w:rsid w:val="00861296"/>
    <w:rsid w:val="0086280A"/>
    <w:rsid w:val="00864CCD"/>
    <w:rsid w:val="00865095"/>
    <w:rsid w:val="008667A8"/>
    <w:rsid w:val="00866C63"/>
    <w:rsid w:val="008723A1"/>
    <w:rsid w:val="0087277F"/>
    <w:rsid w:val="0087362A"/>
    <w:rsid w:val="008748DD"/>
    <w:rsid w:val="00875336"/>
    <w:rsid w:val="008758EB"/>
    <w:rsid w:val="00876044"/>
    <w:rsid w:val="0087688E"/>
    <w:rsid w:val="00880545"/>
    <w:rsid w:val="008806B6"/>
    <w:rsid w:val="00884B27"/>
    <w:rsid w:val="008853B4"/>
    <w:rsid w:val="00890064"/>
    <w:rsid w:val="00891B99"/>
    <w:rsid w:val="00893F32"/>
    <w:rsid w:val="00897040"/>
    <w:rsid w:val="00897251"/>
    <w:rsid w:val="008A00A6"/>
    <w:rsid w:val="008A037D"/>
    <w:rsid w:val="008A399F"/>
    <w:rsid w:val="008A4EFA"/>
    <w:rsid w:val="008A4F2B"/>
    <w:rsid w:val="008A7CB3"/>
    <w:rsid w:val="008B051D"/>
    <w:rsid w:val="008B26C4"/>
    <w:rsid w:val="008B2947"/>
    <w:rsid w:val="008B2AEF"/>
    <w:rsid w:val="008B6739"/>
    <w:rsid w:val="008B740C"/>
    <w:rsid w:val="008B7AC1"/>
    <w:rsid w:val="008C1ECA"/>
    <w:rsid w:val="008C252D"/>
    <w:rsid w:val="008C285B"/>
    <w:rsid w:val="008C497E"/>
    <w:rsid w:val="008C4BA4"/>
    <w:rsid w:val="008C4D46"/>
    <w:rsid w:val="008C55DD"/>
    <w:rsid w:val="008C7C50"/>
    <w:rsid w:val="008D3448"/>
    <w:rsid w:val="008D3BAC"/>
    <w:rsid w:val="008D3E5F"/>
    <w:rsid w:val="008D41C7"/>
    <w:rsid w:val="008D4464"/>
    <w:rsid w:val="008D7E17"/>
    <w:rsid w:val="008E1CAF"/>
    <w:rsid w:val="008E22E8"/>
    <w:rsid w:val="008E7D58"/>
    <w:rsid w:val="008F13CD"/>
    <w:rsid w:val="008F38F3"/>
    <w:rsid w:val="008F41B3"/>
    <w:rsid w:val="008F45E6"/>
    <w:rsid w:val="008F48A9"/>
    <w:rsid w:val="008F71D2"/>
    <w:rsid w:val="009005B6"/>
    <w:rsid w:val="00900BC6"/>
    <w:rsid w:val="009051BD"/>
    <w:rsid w:val="00905CDB"/>
    <w:rsid w:val="009075A6"/>
    <w:rsid w:val="009101A8"/>
    <w:rsid w:val="0091305C"/>
    <w:rsid w:val="00913313"/>
    <w:rsid w:val="00913AB7"/>
    <w:rsid w:val="00914873"/>
    <w:rsid w:val="00914C0C"/>
    <w:rsid w:val="00916C65"/>
    <w:rsid w:val="0092082C"/>
    <w:rsid w:val="009218EB"/>
    <w:rsid w:val="00921CB7"/>
    <w:rsid w:val="0092489B"/>
    <w:rsid w:val="00925A4A"/>
    <w:rsid w:val="00926761"/>
    <w:rsid w:val="00930A89"/>
    <w:rsid w:val="009314CD"/>
    <w:rsid w:val="00931507"/>
    <w:rsid w:val="009315A1"/>
    <w:rsid w:val="00931AD5"/>
    <w:rsid w:val="00931B7C"/>
    <w:rsid w:val="00932169"/>
    <w:rsid w:val="0093303B"/>
    <w:rsid w:val="009335EC"/>
    <w:rsid w:val="00934002"/>
    <w:rsid w:val="009353F1"/>
    <w:rsid w:val="00935714"/>
    <w:rsid w:val="009362D4"/>
    <w:rsid w:val="00940AEB"/>
    <w:rsid w:val="00942712"/>
    <w:rsid w:val="00942871"/>
    <w:rsid w:val="00943F15"/>
    <w:rsid w:val="009449F3"/>
    <w:rsid w:val="00950AD4"/>
    <w:rsid w:val="009521B1"/>
    <w:rsid w:val="009534EE"/>
    <w:rsid w:val="009538AF"/>
    <w:rsid w:val="009539F6"/>
    <w:rsid w:val="0095479F"/>
    <w:rsid w:val="00960AF6"/>
    <w:rsid w:val="00961569"/>
    <w:rsid w:val="00961F0B"/>
    <w:rsid w:val="00963781"/>
    <w:rsid w:val="00963D0B"/>
    <w:rsid w:val="00964120"/>
    <w:rsid w:val="009726C7"/>
    <w:rsid w:val="00972A68"/>
    <w:rsid w:val="00972DE1"/>
    <w:rsid w:val="00973B00"/>
    <w:rsid w:val="00976364"/>
    <w:rsid w:val="00976838"/>
    <w:rsid w:val="00977ACC"/>
    <w:rsid w:val="00977C63"/>
    <w:rsid w:val="00981293"/>
    <w:rsid w:val="00981D8C"/>
    <w:rsid w:val="009841FE"/>
    <w:rsid w:val="009844D5"/>
    <w:rsid w:val="00987256"/>
    <w:rsid w:val="00993726"/>
    <w:rsid w:val="00994741"/>
    <w:rsid w:val="00995763"/>
    <w:rsid w:val="0099666E"/>
    <w:rsid w:val="00996945"/>
    <w:rsid w:val="00996A69"/>
    <w:rsid w:val="00996F05"/>
    <w:rsid w:val="009975A9"/>
    <w:rsid w:val="009A10CD"/>
    <w:rsid w:val="009A1FCC"/>
    <w:rsid w:val="009A2213"/>
    <w:rsid w:val="009A2E1A"/>
    <w:rsid w:val="009A328B"/>
    <w:rsid w:val="009A4318"/>
    <w:rsid w:val="009A508D"/>
    <w:rsid w:val="009A55DC"/>
    <w:rsid w:val="009A5922"/>
    <w:rsid w:val="009A5C36"/>
    <w:rsid w:val="009A6E04"/>
    <w:rsid w:val="009A7C80"/>
    <w:rsid w:val="009B41D7"/>
    <w:rsid w:val="009B4AB8"/>
    <w:rsid w:val="009B7A30"/>
    <w:rsid w:val="009C050A"/>
    <w:rsid w:val="009C0B27"/>
    <w:rsid w:val="009C0C9E"/>
    <w:rsid w:val="009C3AAE"/>
    <w:rsid w:val="009C4D68"/>
    <w:rsid w:val="009C53E2"/>
    <w:rsid w:val="009C5938"/>
    <w:rsid w:val="009C5F92"/>
    <w:rsid w:val="009C6357"/>
    <w:rsid w:val="009C709A"/>
    <w:rsid w:val="009D0349"/>
    <w:rsid w:val="009D3301"/>
    <w:rsid w:val="009D3C2C"/>
    <w:rsid w:val="009D4A8A"/>
    <w:rsid w:val="009D4AFA"/>
    <w:rsid w:val="009D595E"/>
    <w:rsid w:val="009D62AF"/>
    <w:rsid w:val="009D7DAA"/>
    <w:rsid w:val="009E02F8"/>
    <w:rsid w:val="009E1FA7"/>
    <w:rsid w:val="009E257C"/>
    <w:rsid w:val="009E3412"/>
    <w:rsid w:val="009E3E03"/>
    <w:rsid w:val="009E4A9A"/>
    <w:rsid w:val="009E6275"/>
    <w:rsid w:val="009E7077"/>
    <w:rsid w:val="009E7221"/>
    <w:rsid w:val="009E779E"/>
    <w:rsid w:val="009F163E"/>
    <w:rsid w:val="009F209B"/>
    <w:rsid w:val="009F33B3"/>
    <w:rsid w:val="009F466C"/>
    <w:rsid w:val="009F76DC"/>
    <w:rsid w:val="009F786B"/>
    <w:rsid w:val="009F7D59"/>
    <w:rsid w:val="00A001B5"/>
    <w:rsid w:val="00A00440"/>
    <w:rsid w:val="00A0075B"/>
    <w:rsid w:val="00A013B7"/>
    <w:rsid w:val="00A01E07"/>
    <w:rsid w:val="00A023EE"/>
    <w:rsid w:val="00A043D4"/>
    <w:rsid w:val="00A048C4"/>
    <w:rsid w:val="00A05678"/>
    <w:rsid w:val="00A06F83"/>
    <w:rsid w:val="00A117EA"/>
    <w:rsid w:val="00A11B9A"/>
    <w:rsid w:val="00A125DF"/>
    <w:rsid w:val="00A150A9"/>
    <w:rsid w:val="00A155C5"/>
    <w:rsid w:val="00A20E09"/>
    <w:rsid w:val="00A21394"/>
    <w:rsid w:val="00A222E9"/>
    <w:rsid w:val="00A241F7"/>
    <w:rsid w:val="00A25033"/>
    <w:rsid w:val="00A25F2B"/>
    <w:rsid w:val="00A2609D"/>
    <w:rsid w:val="00A269C8"/>
    <w:rsid w:val="00A30AA1"/>
    <w:rsid w:val="00A30FC4"/>
    <w:rsid w:val="00A325B0"/>
    <w:rsid w:val="00A33B42"/>
    <w:rsid w:val="00A33DA0"/>
    <w:rsid w:val="00A344D2"/>
    <w:rsid w:val="00A35626"/>
    <w:rsid w:val="00A374B8"/>
    <w:rsid w:val="00A400FA"/>
    <w:rsid w:val="00A404F9"/>
    <w:rsid w:val="00A40B2A"/>
    <w:rsid w:val="00A423AF"/>
    <w:rsid w:val="00A43712"/>
    <w:rsid w:val="00A44290"/>
    <w:rsid w:val="00A444ED"/>
    <w:rsid w:val="00A47632"/>
    <w:rsid w:val="00A501CF"/>
    <w:rsid w:val="00A52685"/>
    <w:rsid w:val="00A52953"/>
    <w:rsid w:val="00A53B16"/>
    <w:rsid w:val="00A53B62"/>
    <w:rsid w:val="00A5442A"/>
    <w:rsid w:val="00A548B7"/>
    <w:rsid w:val="00A54AC5"/>
    <w:rsid w:val="00A54D02"/>
    <w:rsid w:val="00A579D4"/>
    <w:rsid w:val="00A60234"/>
    <w:rsid w:val="00A60AD9"/>
    <w:rsid w:val="00A60F9C"/>
    <w:rsid w:val="00A612C6"/>
    <w:rsid w:val="00A61CA9"/>
    <w:rsid w:val="00A6215E"/>
    <w:rsid w:val="00A62F94"/>
    <w:rsid w:val="00A63E77"/>
    <w:rsid w:val="00A63F19"/>
    <w:rsid w:val="00A65B6A"/>
    <w:rsid w:val="00A677F0"/>
    <w:rsid w:val="00A67A78"/>
    <w:rsid w:val="00A709CF"/>
    <w:rsid w:val="00A70E3E"/>
    <w:rsid w:val="00A71417"/>
    <w:rsid w:val="00A72FD0"/>
    <w:rsid w:val="00A7548D"/>
    <w:rsid w:val="00A76469"/>
    <w:rsid w:val="00A76DE5"/>
    <w:rsid w:val="00A77CE1"/>
    <w:rsid w:val="00A77FCB"/>
    <w:rsid w:val="00A80584"/>
    <w:rsid w:val="00A82B23"/>
    <w:rsid w:val="00A841D2"/>
    <w:rsid w:val="00A84830"/>
    <w:rsid w:val="00A85435"/>
    <w:rsid w:val="00A85A6F"/>
    <w:rsid w:val="00A863ED"/>
    <w:rsid w:val="00A87172"/>
    <w:rsid w:val="00A875D6"/>
    <w:rsid w:val="00A90A11"/>
    <w:rsid w:val="00A91CC7"/>
    <w:rsid w:val="00A944A0"/>
    <w:rsid w:val="00AA34A3"/>
    <w:rsid w:val="00AA36D0"/>
    <w:rsid w:val="00AA3CCE"/>
    <w:rsid w:val="00AA54BD"/>
    <w:rsid w:val="00AA7246"/>
    <w:rsid w:val="00AA78FD"/>
    <w:rsid w:val="00AB1401"/>
    <w:rsid w:val="00AB1841"/>
    <w:rsid w:val="00AB23DB"/>
    <w:rsid w:val="00AB2DEC"/>
    <w:rsid w:val="00AB31AC"/>
    <w:rsid w:val="00AB3C98"/>
    <w:rsid w:val="00AB5243"/>
    <w:rsid w:val="00AB572A"/>
    <w:rsid w:val="00AB5C7B"/>
    <w:rsid w:val="00AB6FB4"/>
    <w:rsid w:val="00AB7541"/>
    <w:rsid w:val="00AC15FB"/>
    <w:rsid w:val="00AC27E3"/>
    <w:rsid w:val="00AC2A24"/>
    <w:rsid w:val="00AC4A2D"/>
    <w:rsid w:val="00AC4C41"/>
    <w:rsid w:val="00AC5516"/>
    <w:rsid w:val="00AC703B"/>
    <w:rsid w:val="00AC76A4"/>
    <w:rsid w:val="00AC7977"/>
    <w:rsid w:val="00AD0E64"/>
    <w:rsid w:val="00AD730C"/>
    <w:rsid w:val="00AD77FC"/>
    <w:rsid w:val="00AD7FF0"/>
    <w:rsid w:val="00AE0D17"/>
    <w:rsid w:val="00AE21D6"/>
    <w:rsid w:val="00AE5144"/>
    <w:rsid w:val="00AE57D4"/>
    <w:rsid w:val="00AE6B73"/>
    <w:rsid w:val="00AE77BB"/>
    <w:rsid w:val="00AE7D7D"/>
    <w:rsid w:val="00AF19D2"/>
    <w:rsid w:val="00AF1B8F"/>
    <w:rsid w:val="00AF2BDA"/>
    <w:rsid w:val="00AF2F2E"/>
    <w:rsid w:val="00AF3952"/>
    <w:rsid w:val="00AF3B22"/>
    <w:rsid w:val="00AF4546"/>
    <w:rsid w:val="00AF4626"/>
    <w:rsid w:val="00AF5586"/>
    <w:rsid w:val="00AF63EA"/>
    <w:rsid w:val="00AF6EC5"/>
    <w:rsid w:val="00AF6FF0"/>
    <w:rsid w:val="00B00BFD"/>
    <w:rsid w:val="00B00CE6"/>
    <w:rsid w:val="00B01A49"/>
    <w:rsid w:val="00B02741"/>
    <w:rsid w:val="00B027A8"/>
    <w:rsid w:val="00B02964"/>
    <w:rsid w:val="00B0590D"/>
    <w:rsid w:val="00B062E1"/>
    <w:rsid w:val="00B06B30"/>
    <w:rsid w:val="00B06D03"/>
    <w:rsid w:val="00B111A1"/>
    <w:rsid w:val="00B12127"/>
    <w:rsid w:val="00B12A60"/>
    <w:rsid w:val="00B137F6"/>
    <w:rsid w:val="00B13A07"/>
    <w:rsid w:val="00B14218"/>
    <w:rsid w:val="00B15E5B"/>
    <w:rsid w:val="00B17054"/>
    <w:rsid w:val="00B17AB7"/>
    <w:rsid w:val="00B20B29"/>
    <w:rsid w:val="00B20FAE"/>
    <w:rsid w:val="00B21B8D"/>
    <w:rsid w:val="00B23C93"/>
    <w:rsid w:val="00B23F01"/>
    <w:rsid w:val="00B24A37"/>
    <w:rsid w:val="00B25C7C"/>
    <w:rsid w:val="00B2674E"/>
    <w:rsid w:val="00B26A1F"/>
    <w:rsid w:val="00B32EAE"/>
    <w:rsid w:val="00B33702"/>
    <w:rsid w:val="00B34470"/>
    <w:rsid w:val="00B36141"/>
    <w:rsid w:val="00B41BA8"/>
    <w:rsid w:val="00B43A9E"/>
    <w:rsid w:val="00B45821"/>
    <w:rsid w:val="00B47DBE"/>
    <w:rsid w:val="00B50855"/>
    <w:rsid w:val="00B51524"/>
    <w:rsid w:val="00B55687"/>
    <w:rsid w:val="00B56AAA"/>
    <w:rsid w:val="00B56D65"/>
    <w:rsid w:val="00B57889"/>
    <w:rsid w:val="00B614C3"/>
    <w:rsid w:val="00B61B75"/>
    <w:rsid w:val="00B61EA2"/>
    <w:rsid w:val="00B62503"/>
    <w:rsid w:val="00B62CE0"/>
    <w:rsid w:val="00B62E11"/>
    <w:rsid w:val="00B630F1"/>
    <w:rsid w:val="00B63E6C"/>
    <w:rsid w:val="00B643B0"/>
    <w:rsid w:val="00B650E7"/>
    <w:rsid w:val="00B6789D"/>
    <w:rsid w:val="00B70961"/>
    <w:rsid w:val="00B723BA"/>
    <w:rsid w:val="00B728AC"/>
    <w:rsid w:val="00B72A11"/>
    <w:rsid w:val="00B73941"/>
    <w:rsid w:val="00B74F72"/>
    <w:rsid w:val="00B7508B"/>
    <w:rsid w:val="00B7563A"/>
    <w:rsid w:val="00B76611"/>
    <w:rsid w:val="00B80008"/>
    <w:rsid w:val="00B83E00"/>
    <w:rsid w:val="00B83EA3"/>
    <w:rsid w:val="00B83ED1"/>
    <w:rsid w:val="00B8528A"/>
    <w:rsid w:val="00B874E6"/>
    <w:rsid w:val="00B90324"/>
    <w:rsid w:val="00B910D8"/>
    <w:rsid w:val="00B91280"/>
    <w:rsid w:val="00B91412"/>
    <w:rsid w:val="00B917C8"/>
    <w:rsid w:val="00B91F58"/>
    <w:rsid w:val="00B9536D"/>
    <w:rsid w:val="00B95655"/>
    <w:rsid w:val="00B96284"/>
    <w:rsid w:val="00BA071E"/>
    <w:rsid w:val="00BA0AEB"/>
    <w:rsid w:val="00BA0B4C"/>
    <w:rsid w:val="00BA2A2C"/>
    <w:rsid w:val="00BA31F9"/>
    <w:rsid w:val="00BA3500"/>
    <w:rsid w:val="00BA5C99"/>
    <w:rsid w:val="00BA6F49"/>
    <w:rsid w:val="00BB00A9"/>
    <w:rsid w:val="00BB2181"/>
    <w:rsid w:val="00BB284A"/>
    <w:rsid w:val="00BB400B"/>
    <w:rsid w:val="00BB4C3A"/>
    <w:rsid w:val="00BB593B"/>
    <w:rsid w:val="00BB7144"/>
    <w:rsid w:val="00BB7D0C"/>
    <w:rsid w:val="00BC0EA6"/>
    <w:rsid w:val="00BC14DD"/>
    <w:rsid w:val="00BC16F5"/>
    <w:rsid w:val="00BC1953"/>
    <w:rsid w:val="00BC1C69"/>
    <w:rsid w:val="00BC373F"/>
    <w:rsid w:val="00BC399C"/>
    <w:rsid w:val="00BC3C48"/>
    <w:rsid w:val="00BC5217"/>
    <w:rsid w:val="00BC539F"/>
    <w:rsid w:val="00BC5C4A"/>
    <w:rsid w:val="00BC67A5"/>
    <w:rsid w:val="00BC754E"/>
    <w:rsid w:val="00BD031B"/>
    <w:rsid w:val="00BD2032"/>
    <w:rsid w:val="00BD3ED5"/>
    <w:rsid w:val="00BD43A0"/>
    <w:rsid w:val="00BD712A"/>
    <w:rsid w:val="00BE1227"/>
    <w:rsid w:val="00BE254B"/>
    <w:rsid w:val="00BE2F8B"/>
    <w:rsid w:val="00BE46EE"/>
    <w:rsid w:val="00BE515B"/>
    <w:rsid w:val="00BE5A25"/>
    <w:rsid w:val="00BE64EC"/>
    <w:rsid w:val="00BE6E85"/>
    <w:rsid w:val="00BE7468"/>
    <w:rsid w:val="00BE79FF"/>
    <w:rsid w:val="00BF530A"/>
    <w:rsid w:val="00BF6BA8"/>
    <w:rsid w:val="00BF7CB1"/>
    <w:rsid w:val="00BF7E46"/>
    <w:rsid w:val="00C03ADE"/>
    <w:rsid w:val="00C127A8"/>
    <w:rsid w:val="00C12C1A"/>
    <w:rsid w:val="00C16781"/>
    <w:rsid w:val="00C2188B"/>
    <w:rsid w:val="00C24742"/>
    <w:rsid w:val="00C25242"/>
    <w:rsid w:val="00C25492"/>
    <w:rsid w:val="00C2679F"/>
    <w:rsid w:val="00C30739"/>
    <w:rsid w:val="00C30EB9"/>
    <w:rsid w:val="00C3284D"/>
    <w:rsid w:val="00C346C1"/>
    <w:rsid w:val="00C354DB"/>
    <w:rsid w:val="00C35D16"/>
    <w:rsid w:val="00C3621D"/>
    <w:rsid w:val="00C36829"/>
    <w:rsid w:val="00C3743F"/>
    <w:rsid w:val="00C410E2"/>
    <w:rsid w:val="00C41FDA"/>
    <w:rsid w:val="00C43482"/>
    <w:rsid w:val="00C44A77"/>
    <w:rsid w:val="00C4551F"/>
    <w:rsid w:val="00C47104"/>
    <w:rsid w:val="00C5244D"/>
    <w:rsid w:val="00C52DB9"/>
    <w:rsid w:val="00C53DD2"/>
    <w:rsid w:val="00C54516"/>
    <w:rsid w:val="00C575EE"/>
    <w:rsid w:val="00C612D7"/>
    <w:rsid w:val="00C61799"/>
    <w:rsid w:val="00C64EF2"/>
    <w:rsid w:val="00C65F41"/>
    <w:rsid w:val="00C6620F"/>
    <w:rsid w:val="00C67238"/>
    <w:rsid w:val="00C679A4"/>
    <w:rsid w:val="00C67B10"/>
    <w:rsid w:val="00C714AE"/>
    <w:rsid w:val="00C71F3F"/>
    <w:rsid w:val="00C7358C"/>
    <w:rsid w:val="00C74522"/>
    <w:rsid w:val="00C75586"/>
    <w:rsid w:val="00C756F2"/>
    <w:rsid w:val="00C76973"/>
    <w:rsid w:val="00C82672"/>
    <w:rsid w:val="00C82803"/>
    <w:rsid w:val="00C84505"/>
    <w:rsid w:val="00C85D11"/>
    <w:rsid w:val="00C86085"/>
    <w:rsid w:val="00C87E71"/>
    <w:rsid w:val="00C90366"/>
    <w:rsid w:val="00C90B15"/>
    <w:rsid w:val="00C90B60"/>
    <w:rsid w:val="00C91F72"/>
    <w:rsid w:val="00C93598"/>
    <w:rsid w:val="00C959CD"/>
    <w:rsid w:val="00C95A38"/>
    <w:rsid w:val="00C95ACA"/>
    <w:rsid w:val="00C9782B"/>
    <w:rsid w:val="00CA0A60"/>
    <w:rsid w:val="00CA14D0"/>
    <w:rsid w:val="00CA1EE3"/>
    <w:rsid w:val="00CA2B37"/>
    <w:rsid w:val="00CA2BDD"/>
    <w:rsid w:val="00CA395F"/>
    <w:rsid w:val="00CA3A40"/>
    <w:rsid w:val="00CA499A"/>
    <w:rsid w:val="00CA4A8D"/>
    <w:rsid w:val="00CA7067"/>
    <w:rsid w:val="00CB07D3"/>
    <w:rsid w:val="00CB1399"/>
    <w:rsid w:val="00CB385A"/>
    <w:rsid w:val="00CB3D52"/>
    <w:rsid w:val="00CB4F21"/>
    <w:rsid w:val="00CB55A7"/>
    <w:rsid w:val="00CB6C67"/>
    <w:rsid w:val="00CB7AC7"/>
    <w:rsid w:val="00CB7F32"/>
    <w:rsid w:val="00CC405B"/>
    <w:rsid w:val="00CC52B7"/>
    <w:rsid w:val="00CC5A1D"/>
    <w:rsid w:val="00CC642F"/>
    <w:rsid w:val="00CC72B3"/>
    <w:rsid w:val="00CD3809"/>
    <w:rsid w:val="00CD4CA0"/>
    <w:rsid w:val="00CD6E36"/>
    <w:rsid w:val="00CE031B"/>
    <w:rsid w:val="00CE07FE"/>
    <w:rsid w:val="00CE09FF"/>
    <w:rsid w:val="00CE13C4"/>
    <w:rsid w:val="00CE152B"/>
    <w:rsid w:val="00CE1B8F"/>
    <w:rsid w:val="00CE1F2F"/>
    <w:rsid w:val="00CE1F51"/>
    <w:rsid w:val="00CE29F3"/>
    <w:rsid w:val="00CE3797"/>
    <w:rsid w:val="00CE3FA5"/>
    <w:rsid w:val="00CE40D4"/>
    <w:rsid w:val="00CE6A4E"/>
    <w:rsid w:val="00CF0307"/>
    <w:rsid w:val="00CF0702"/>
    <w:rsid w:val="00CF0D26"/>
    <w:rsid w:val="00CF14F2"/>
    <w:rsid w:val="00CF2EEA"/>
    <w:rsid w:val="00CF5E9E"/>
    <w:rsid w:val="00CF6A1B"/>
    <w:rsid w:val="00CF746B"/>
    <w:rsid w:val="00D01DED"/>
    <w:rsid w:val="00D02564"/>
    <w:rsid w:val="00D045AE"/>
    <w:rsid w:val="00D04EF6"/>
    <w:rsid w:val="00D0598B"/>
    <w:rsid w:val="00D05F2F"/>
    <w:rsid w:val="00D05FA8"/>
    <w:rsid w:val="00D06CDA"/>
    <w:rsid w:val="00D07250"/>
    <w:rsid w:val="00D118B8"/>
    <w:rsid w:val="00D13342"/>
    <w:rsid w:val="00D13CB5"/>
    <w:rsid w:val="00D13FF3"/>
    <w:rsid w:val="00D14013"/>
    <w:rsid w:val="00D16729"/>
    <w:rsid w:val="00D2069C"/>
    <w:rsid w:val="00D212A9"/>
    <w:rsid w:val="00D21654"/>
    <w:rsid w:val="00D21C68"/>
    <w:rsid w:val="00D233F5"/>
    <w:rsid w:val="00D23F38"/>
    <w:rsid w:val="00D27622"/>
    <w:rsid w:val="00D304B5"/>
    <w:rsid w:val="00D31DEC"/>
    <w:rsid w:val="00D3206A"/>
    <w:rsid w:val="00D32DA5"/>
    <w:rsid w:val="00D34042"/>
    <w:rsid w:val="00D347FC"/>
    <w:rsid w:val="00D35CB3"/>
    <w:rsid w:val="00D35EFB"/>
    <w:rsid w:val="00D373D1"/>
    <w:rsid w:val="00D37976"/>
    <w:rsid w:val="00D40434"/>
    <w:rsid w:val="00D40C5E"/>
    <w:rsid w:val="00D40FE0"/>
    <w:rsid w:val="00D41C12"/>
    <w:rsid w:val="00D42A6A"/>
    <w:rsid w:val="00D4369A"/>
    <w:rsid w:val="00D440BD"/>
    <w:rsid w:val="00D50668"/>
    <w:rsid w:val="00D514D5"/>
    <w:rsid w:val="00D54FAB"/>
    <w:rsid w:val="00D56426"/>
    <w:rsid w:val="00D60120"/>
    <w:rsid w:val="00D61567"/>
    <w:rsid w:val="00D6245C"/>
    <w:rsid w:val="00D63481"/>
    <w:rsid w:val="00D63D77"/>
    <w:rsid w:val="00D64C62"/>
    <w:rsid w:val="00D653C7"/>
    <w:rsid w:val="00D65970"/>
    <w:rsid w:val="00D67262"/>
    <w:rsid w:val="00D67D4F"/>
    <w:rsid w:val="00D70282"/>
    <w:rsid w:val="00D7039B"/>
    <w:rsid w:val="00D728AB"/>
    <w:rsid w:val="00D736C2"/>
    <w:rsid w:val="00D74902"/>
    <w:rsid w:val="00D7549F"/>
    <w:rsid w:val="00D76637"/>
    <w:rsid w:val="00D82883"/>
    <w:rsid w:val="00D82986"/>
    <w:rsid w:val="00D8346E"/>
    <w:rsid w:val="00D86796"/>
    <w:rsid w:val="00D9023D"/>
    <w:rsid w:val="00D9122A"/>
    <w:rsid w:val="00D9289E"/>
    <w:rsid w:val="00D93600"/>
    <w:rsid w:val="00D958BD"/>
    <w:rsid w:val="00D970C0"/>
    <w:rsid w:val="00DA11DB"/>
    <w:rsid w:val="00DA203B"/>
    <w:rsid w:val="00DA3416"/>
    <w:rsid w:val="00DA3791"/>
    <w:rsid w:val="00DA4632"/>
    <w:rsid w:val="00DA657D"/>
    <w:rsid w:val="00DA6B83"/>
    <w:rsid w:val="00DA7612"/>
    <w:rsid w:val="00DB0355"/>
    <w:rsid w:val="00DB1AAE"/>
    <w:rsid w:val="00DB3F1D"/>
    <w:rsid w:val="00DB4B92"/>
    <w:rsid w:val="00DB6F28"/>
    <w:rsid w:val="00DC02AE"/>
    <w:rsid w:val="00DC0342"/>
    <w:rsid w:val="00DC13B8"/>
    <w:rsid w:val="00DC1664"/>
    <w:rsid w:val="00DC2F84"/>
    <w:rsid w:val="00DC409A"/>
    <w:rsid w:val="00DC4AE1"/>
    <w:rsid w:val="00DC6AE2"/>
    <w:rsid w:val="00DD0429"/>
    <w:rsid w:val="00DD142E"/>
    <w:rsid w:val="00DD16C0"/>
    <w:rsid w:val="00DD1B50"/>
    <w:rsid w:val="00DD375B"/>
    <w:rsid w:val="00DD43C2"/>
    <w:rsid w:val="00DD4BDA"/>
    <w:rsid w:val="00DD4FDE"/>
    <w:rsid w:val="00DD5595"/>
    <w:rsid w:val="00DD5C04"/>
    <w:rsid w:val="00DD6152"/>
    <w:rsid w:val="00DD6DF2"/>
    <w:rsid w:val="00DD70FD"/>
    <w:rsid w:val="00DE3B64"/>
    <w:rsid w:val="00DE4171"/>
    <w:rsid w:val="00DF1265"/>
    <w:rsid w:val="00DF16C1"/>
    <w:rsid w:val="00DF1D40"/>
    <w:rsid w:val="00DF4738"/>
    <w:rsid w:val="00DF5141"/>
    <w:rsid w:val="00E004D2"/>
    <w:rsid w:val="00E0076E"/>
    <w:rsid w:val="00E01A23"/>
    <w:rsid w:val="00E03CA6"/>
    <w:rsid w:val="00E05641"/>
    <w:rsid w:val="00E10559"/>
    <w:rsid w:val="00E1120C"/>
    <w:rsid w:val="00E1157A"/>
    <w:rsid w:val="00E11F8A"/>
    <w:rsid w:val="00E12C19"/>
    <w:rsid w:val="00E14C12"/>
    <w:rsid w:val="00E2073F"/>
    <w:rsid w:val="00E20E6E"/>
    <w:rsid w:val="00E223AB"/>
    <w:rsid w:val="00E2387D"/>
    <w:rsid w:val="00E24A4F"/>
    <w:rsid w:val="00E256C9"/>
    <w:rsid w:val="00E27D21"/>
    <w:rsid w:val="00E3126C"/>
    <w:rsid w:val="00E31343"/>
    <w:rsid w:val="00E313B3"/>
    <w:rsid w:val="00E3384B"/>
    <w:rsid w:val="00E33B71"/>
    <w:rsid w:val="00E346FC"/>
    <w:rsid w:val="00E35CA4"/>
    <w:rsid w:val="00E36543"/>
    <w:rsid w:val="00E408C5"/>
    <w:rsid w:val="00E41C01"/>
    <w:rsid w:val="00E42A8C"/>
    <w:rsid w:val="00E42B2E"/>
    <w:rsid w:val="00E42F8B"/>
    <w:rsid w:val="00E43BD2"/>
    <w:rsid w:val="00E43BF4"/>
    <w:rsid w:val="00E449D9"/>
    <w:rsid w:val="00E455D2"/>
    <w:rsid w:val="00E46A03"/>
    <w:rsid w:val="00E51446"/>
    <w:rsid w:val="00E5191E"/>
    <w:rsid w:val="00E529F7"/>
    <w:rsid w:val="00E52DD1"/>
    <w:rsid w:val="00E5644B"/>
    <w:rsid w:val="00E56639"/>
    <w:rsid w:val="00E56C8D"/>
    <w:rsid w:val="00E56F39"/>
    <w:rsid w:val="00E574F7"/>
    <w:rsid w:val="00E57900"/>
    <w:rsid w:val="00E63128"/>
    <w:rsid w:val="00E63572"/>
    <w:rsid w:val="00E64A5D"/>
    <w:rsid w:val="00E64B5E"/>
    <w:rsid w:val="00E654F5"/>
    <w:rsid w:val="00E657D9"/>
    <w:rsid w:val="00E65A98"/>
    <w:rsid w:val="00E65DB2"/>
    <w:rsid w:val="00E70046"/>
    <w:rsid w:val="00E700BC"/>
    <w:rsid w:val="00E71913"/>
    <w:rsid w:val="00E7219D"/>
    <w:rsid w:val="00E75F7D"/>
    <w:rsid w:val="00E76073"/>
    <w:rsid w:val="00E76A86"/>
    <w:rsid w:val="00E76CF8"/>
    <w:rsid w:val="00E77ED6"/>
    <w:rsid w:val="00E811F9"/>
    <w:rsid w:val="00E81BE9"/>
    <w:rsid w:val="00E821D9"/>
    <w:rsid w:val="00E824DF"/>
    <w:rsid w:val="00E82664"/>
    <w:rsid w:val="00E829D2"/>
    <w:rsid w:val="00E8680C"/>
    <w:rsid w:val="00E87281"/>
    <w:rsid w:val="00E908A6"/>
    <w:rsid w:val="00E95640"/>
    <w:rsid w:val="00E95953"/>
    <w:rsid w:val="00E97823"/>
    <w:rsid w:val="00E979F2"/>
    <w:rsid w:val="00EA078A"/>
    <w:rsid w:val="00EA0B02"/>
    <w:rsid w:val="00EA372C"/>
    <w:rsid w:val="00EA4361"/>
    <w:rsid w:val="00EA4698"/>
    <w:rsid w:val="00EA5699"/>
    <w:rsid w:val="00EA58EA"/>
    <w:rsid w:val="00EA6D53"/>
    <w:rsid w:val="00EA7004"/>
    <w:rsid w:val="00EB0A7B"/>
    <w:rsid w:val="00EB2208"/>
    <w:rsid w:val="00EB368B"/>
    <w:rsid w:val="00EB408C"/>
    <w:rsid w:val="00EB40A8"/>
    <w:rsid w:val="00EB54EC"/>
    <w:rsid w:val="00EB571A"/>
    <w:rsid w:val="00EC04FD"/>
    <w:rsid w:val="00EC119D"/>
    <w:rsid w:val="00EC1629"/>
    <w:rsid w:val="00EC211E"/>
    <w:rsid w:val="00EC3D32"/>
    <w:rsid w:val="00EC4DA1"/>
    <w:rsid w:val="00EC529B"/>
    <w:rsid w:val="00EC56CF"/>
    <w:rsid w:val="00EC69D3"/>
    <w:rsid w:val="00EC6B86"/>
    <w:rsid w:val="00EC6CA4"/>
    <w:rsid w:val="00ED0B53"/>
    <w:rsid w:val="00ED1883"/>
    <w:rsid w:val="00ED1F53"/>
    <w:rsid w:val="00ED5A4C"/>
    <w:rsid w:val="00ED7A6E"/>
    <w:rsid w:val="00EE0ACE"/>
    <w:rsid w:val="00EE15A5"/>
    <w:rsid w:val="00EE192C"/>
    <w:rsid w:val="00EE2CA2"/>
    <w:rsid w:val="00EE53B3"/>
    <w:rsid w:val="00EF0B56"/>
    <w:rsid w:val="00EF7443"/>
    <w:rsid w:val="00EF7BB3"/>
    <w:rsid w:val="00F01085"/>
    <w:rsid w:val="00F02424"/>
    <w:rsid w:val="00F02754"/>
    <w:rsid w:val="00F0440E"/>
    <w:rsid w:val="00F05C92"/>
    <w:rsid w:val="00F07097"/>
    <w:rsid w:val="00F0775D"/>
    <w:rsid w:val="00F07813"/>
    <w:rsid w:val="00F07DF9"/>
    <w:rsid w:val="00F10355"/>
    <w:rsid w:val="00F113D7"/>
    <w:rsid w:val="00F120DF"/>
    <w:rsid w:val="00F12C18"/>
    <w:rsid w:val="00F13BCC"/>
    <w:rsid w:val="00F15C69"/>
    <w:rsid w:val="00F15CE4"/>
    <w:rsid w:val="00F219A0"/>
    <w:rsid w:val="00F224F3"/>
    <w:rsid w:val="00F22FED"/>
    <w:rsid w:val="00F2462B"/>
    <w:rsid w:val="00F2475A"/>
    <w:rsid w:val="00F24960"/>
    <w:rsid w:val="00F25650"/>
    <w:rsid w:val="00F2740E"/>
    <w:rsid w:val="00F27ADE"/>
    <w:rsid w:val="00F303A6"/>
    <w:rsid w:val="00F30665"/>
    <w:rsid w:val="00F30736"/>
    <w:rsid w:val="00F34708"/>
    <w:rsid w:val="00F347E3"/>
    <w:rsid w:val="00F34B79"/>
    <w:rsid w:val="00F37108"/>
    <w:rsid w:val="00F37537"/>
    <w:rsid w:val="00F37818"/>
    <w:rsid w:val="00F37B72"/>
    <w:rsid w:val="00F401BD"/>
    <w:rsid w:val="00F41011"/>
    <w:rsid w:val="00F41461"/>
    <w:rsid w:val="00F41F7B"/>
    <w:rsid w:val="00F439B0"/>
    <w:rsid w:val="00F43CF5"/>
    <w:rsid w:val="00F44510"/>
    <w:rsid w:val="00F46292"/>
    <w:rsid w:val="00F474B2"/>
    <w:rsid w:val="00F47939"/>
    <w:rsid w:val="00F47E54"/>
    <w:rsid w:val="00F517D6"/>
    <w:rsid w:val="00F520E3"/>
    <w:rsid w:val="00F528C0"/>
    <w:rsid w:val="00F53B50"/>
    <w:rsid w:val="00F54AFC"/>
    <w:rsid w:val="00F57CB0"/>
    <w:rsid w:val="00F6095F"/>
    <w:rsid w:val="00F639BE"/>
    <w:rsid w:val="00F639F7"/>
    <w:rsid w:val="00F6658B"/>
    <w:rsid w:val="00F67FFC"/>
    <w:rsid w:val="00F70F8C"/>
    <w:rsid w:val="00F71BAB"/>
    <w:rsid w:val="00F721F4"/>
    <w:rsid w:val="00F729C2"/>
    <w:rsid w:val="00F73855"/>
    <w:rsid w:val="00F73A04"/>
    <w:rsid w:val="00F74A78"/>
    <w:rsid w:val="00F77D64"/>
    <w:rsid w:val="00F77DCD"/>
    <w:rsid w:val="00F82CC0"/>
    <w:rsid w:val="00F8307D"/>
    <w:rsid w:val="00F864EE"/>
    <w:rsid w:val="00F86F10"/>
    <w:rsid w:val="00F9034F"/>
    <w:rsid w:val="00F9181A"/>
    <w:rsid w:val="00F924BC"/>
    <w:rsid w:val="00F9266C"/>
    <w:rsid w:val="00F92E38"/>
    <w:rsid w:val="00F92F44"/>
    <w:rsid w:val="00F9343F"/>
    <w:rsid w:val="00F936BD"/>
    <w:rsid w:val="00F9398E"/>
    <w:rsid w:val="00F95B7B"/>
    <w:rsid w:val="00F96B2B"/>
    <w:rsid w:val="00FA1904"/>
    <w:rsid w:val="00FA2A51"/>
    <w:rsid w:val="00FA2D73"/>
    <w:rsid w:val="00FA2E20"/>
    <w:rsid w:val="00FA2EFB"/>
    <w:rsid w:val="00FA3427"/>
    <w:rsid w:val="00FA4B58"/>
    <w:rsid w:val="00FA5EF3"/>
    <w:rsid w:val="00FB1508"/>
    <w:rsid w:val="00FB1626"/>
    <w:rsid w:val="00FB3494"/>
    <w:rsid w:val="00FB5033"/>
    <w:rsid w:val="00FC00A9"/>
    <w:rsid w:val="00FC1A65"/>
    <w:rsid w:val="00FC247A"/>
    <w:rsid w:val="00FC24D6"/>
    <w:rsid w:val="00FC2BF9"/>
    <w:rsid w:val="00FC2D9C"/>
    <w:rsid w:val="00FC377C"/>
    <w:rsid w:val="00FC6A65"/>
    <w:rsid w:val="00FC7565"/>
    <w:rsid w:val="00FD07E7"/>
    <w:rsid w:val="00FD1C98"/>
    <w:rsid w:val="00FD1E2B"/>
    <w:rsid w:val="00FD26B1"/>
    <w:rsid w:val="00FD3370"/>
    <w:rsid w:val="00FD492A"/>
    <w:rsid w:val="00FD65C3"/>
    <w:rsid w:val="00FD67F5"/>
    <w:rsid w:val="00FD76DC"/>
    <w:rsid w:val="00FD7BD7"/>
    <w:rsid w:val="00FE1FFA"/>
    <w:rsid w:val="00FE25AD"/>
    <w:rsid w:val="00FE288C"/>
    <w:rsid w:val="00FE36EC"/>
    <w:rsid w:val="00FE40AF"/>
    <w:rsid w:val="00FE47E3"/>
    <w:rsid w:val="00FE54F9"/>
    <w:rsid w:val="00FE5B0F"/>
    <w:rsid w:val="00FF056A"/>
    <w:rsid w:val="00FF07A2"/>
    <w:rsid w:val="00FF15E9"/>
    <w:rsid w:val="00FF1781"/>
    <w:rsid w:val="00FF2186"/>
    <w:rsid w:val="00FF34D8"/>
    <w:rsid w:val="00FF4594"/>
    <w:rsid w:val="00FF6AC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31FFE82"/>
  <w14:defaultImageDpi w14:val="330"/>
  <w15:docId w15:val="{2A946932-6F77-457C-A760-FEF113C70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44D5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3F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7C8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7C8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4C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4C0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380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80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27F3"/>
    <w:pPr>
      <w:tabs>
        <w:tab w:val="center" w:pos="4320"/>
        <w:tab w:val="right" w:pos="8640"/>
      </w:tabs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427F3"/>
  </w:style>
  <w:style w:type="character" w:styleId="PageNumber">
    <w:name w:val="page number"/>
    <w:basedOn w:val="DefaultParagraphFont"/>
    <w:uiPriority w:val="99"/>
    <w:semiHidden/>
    <w:unhideWhenUsed/>
    <w:rsid w:val="007427F3"/>
  </w:style>
  <w:style w:type="character" w:customStyle="1" w:styleId="Heading2Char">
    <w:name w:val="Heading 2 Char"/>
    <w:basedOn w:val="DefaultParagraphFont"/>
    <w:link w:val="Heading2"/>
    <w:uiPriority w:val="9"/>
    <w:rsid w:val="00097C8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7C8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BA31F9"/>
    <w:pPr>
      <w:ind w:left="720"/>
      <w:contextualSpacing/>
    </w:pPr>
    <w:rPr>
      <w:rFonts w:asciiTheme="minorHAnsi" w:hAnsiTheme="minorHAnsi"/>
    </w:rPr>
  </w:style>
  <w:style w:type="character" w:customStyle="1" w:styleId="Heading4Char">
    <w:name w:val="Heading 4 Char"/>
    <w:basedOn w:val="DefaultParagraphFont"/>
    <w:link w:val="Heading4"/>
    <w:uiPriority w:val="9"/>
    <w:rsid w:val="00914C0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14C0C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PlaceholderText">
    <w:name w:val="Placeholder Text"/>
    <w:uiPriority w:val="99"/>
    <w:semiHidden/>
    <w:rsid w:val="0076651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83E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EA3"/>
    <w:rPr>
      <w:rFonts w:asciiTheme="minorHAnsi" w:hAnsi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E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E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E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253F4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D373D1"/>
  </w:style>
  <w:style w:type="character" w:customStyle="1" w:styleId="apple-converted-space">
    <w:name w:val="apple-converted-space"/>
    <w:basedOn w:val="DefaultParagraphFont"/>
    <w:rsid w:val="00D373D1"/>
  </w:style>
  <w:style w:type="character" w:styleId="Hyperlink">
    <w:name w:val="Hyperlink"/>
    <w:basedOn w:val="DefaultParagraphFont"/>
    <w:uiPriority w:val="99"/>
    <w:semiHidden/>
    <w:unhideWhenUsed/>
    <w:rsid w:val="00D373D1"/>
    <w:rPr>
      <w:color w:val="0000FF"/>
      <w:u w:val="single"/>
    </w:rPr>
  </w:style>
  <w:style w:type="character" w:customStyle="1" w:styleId="ui-ncbitoggler-master-text">
    <w:name w:val="ui-ncbitoggler-master-text"/>
    <w:basedOn w:val="DefaultParagraphFont"/>
    <w:rsid w:val="00D373D1"/>
  </w:style>
  <w:style w:type="paragraph" w:styleId="NormalWeb">
    <w:name w:val="Normal (Web)"/>
    <w:basedOn w:val="Normal"/>
    <w:uiPriority w:val="99"/>
    <w:semiHidden/>
    <w:unhideWhenUsed/>
    <w:rsid w:val="00D373D1"/>
    <w:pPr>
      <w:spacing w:before="100" w:beforeAutospacing="1" w:after="100" w:afterAutospacing="1"/>
    </w:pPr>
    <w:rPr>
      <w:rFonts w:cs="Times New Roman"/>
    </w:rPr>
  </w:style>
  <w:style w:type="character" w:customStyle="1" w:styleId="current-selection">
    <w:name w:val="current-selection"/>
    <w:basedOn w:val="DefaultParagraphFont"/>
    <w:rsid w:val="00C3284D"/>
  </w:style>
  <w:style w:type="character" w:customStyle="1" w:styleId="a">
    <w:name w:val="_"/>
    <w:basedOn w:val="DefaultParagraphFont"/>
    <w:rsid w:val="00C3284D"/>
  </w:style>
  <w:style w:type="character" w:customStyle="1" w:styleId="enhanced-reference">
    <w:name w:val="enhanced-reference"/>
    <w:basedOn w:val="DefaultParagraphFont"/>
    <w:rsid w:val="00C3284D"/>
  </w:style>
  <w:style w:type="paragraph" w:customStyle="1" w:styleId="EndNoteBibliographyTitle">
    <w:name w:val="EndNote Bibliography Title"/>
    <w:basedOn w:val="Normal"/>
    <w:rsid w:val="00392C1C"/>
    <w:pPr>
      <w:jc w:val="center"/>
    </w:pPr>
    <w:rPr>
      <w:rFonts w:ascii="Al Bayan" w:hAnsi="Al Bayan" w:cs="Al Bayan"/>
    </w:rPr>
  </w:style>
  <w:style w:type="paragraph" w:customStyle="1" w:styleId="EndNoteBibliography">
    <w:name w:val="EndNote Bibliography"/>
    <w:basedOn w:val="Normal"/>
    <w:rsid w:val="00392C1C"/>
    <w:rPr>
      <w:rFonts w:ascii="Al Bayan" w:hAnsi="Al Bayan" w:cs="Al Bayan"/>
    </w:rPr>
  </w:style>
  <w:style w:type="paragraph" w:styleId="Header">
    <w:name w:val="header"/>
    <w:basedOn w:val="Normal"/>
    <w:link w:val="HeaderChar"/>
    <w:uiPriority w:val="99"/>
    <w:unhideWhenUsed/>
    <w:rsid w:val="00D404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0434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75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105EC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05ECC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41461"/>
    <w:rPr>
      <w:rFonts w:ascii="Times New Roman" w:hAnsi="Times New Roman"/>
    </w:rPr>
  </w:style>
  <w:style w:type="character" w:styleId="HTMLCite">
    <w:name w:val="HTML Cite"/>
    <w:basedOn w:val="DefaultParagraphFont"/>
    <w:uiPriority w:val="99"/>
    <w:semiHidden/>
    <w:unhideWhenUsed/>
    <w:rsid w:val="00720BCE"/>
    <w:rPr>
      <w:i/>
      <w:iCs/>
    </w:rPr>
  </w:style>
  <w:style w:type="character" w:customStyle="1" w:styleId="cit-auth">
    <w:name w:val="cit-auth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DefaultParagraphFont"/>
    <w:rsid w:val="00720BCE"/>
    <w:rPr>
      <w:sz w:val="24"/>
      <w:szCs w:val="24"/>
      <w:bdr w:val="none" w:sz="0" w:space="0" w:color="auto" w:frame="1"/>
      <w:vertAlign w:val="baseline"/>
    </w:rPr>
  </w:style>
  <w:style w:type="character" w:customStyle="1" w:styleId="journal9">
    <w:name w:val="journal9"/>
    <w:basedOn w:val="DefaultParagraphFont"/>
    <w:rsid w:val="00123C27"/>
    <w:rPr>
      <w:i/>
      <w:iCs/>
    </w:rPr>
  </w:style>
  <w:style w:type="character" w:customStyle="1" w:styleId="jnumber1">
    <w:name w:val="jnumber1"/>
    <w:basedOn w:val="DefaultParagraphFont"/>
    <w:rsid w:val="00123C2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4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54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195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3933">
                      <w:marLeft w:val="0"/>
                      <w:marRight w:val="0"/>
                      <w:marTop w:val="0"/>
                      <w:marBottom w:val="13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323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282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7327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4828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975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679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279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3297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6327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044387">
          <w:marLeft w:val="72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5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6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99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2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8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9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7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8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5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433254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416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17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openxmlformats.org/officeDocument/2006/relationships/customXml" Target="../customXml/item4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Table 1.DOCX</DocumentId>
    <TitleName xmlns="bf430173-20b6-4a7f-9ac3-dfa6232a70aa">Table 1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3FACAB73-ECB6-7B40-A901-5FFDE920390E}"/>
</file>

<file path=customXml/itemProps2.xml><?xml version="1.0" encoding="utf-8"?>
<ds:datastoreItem xmlns:ds="http://schemas.openxmlformats.org/officeDocument/2006/customXml" ds:itemID="{AF6A730C-6ED5-4991-A708-FE469903B749}"/>
</file>

<file path=customXml/itemProps3.xml><?xml version="1.0" encoding="utf-8"?>
<ds:datastoreItem xmlns:ds="http://schemas.openxmlformats.org/officeDocument/2006/customXml" ds:itemID="{DA71E980-2E4E-4DDF-9191-8E1157E6B81F}"/>
</file>

<file path=customXml/itemProps4.xml><?xml version="1.0" encoding="utf-8"?>
<ds:datastoreItem xmlns:ds="http://schemas.openxmlformats.org/officeDocument/2006/customXml" ds:itemID="{61D151EA-1118-4156-B239-82423D5BBA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9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tte Fox</dc:creator>
  <cp:lastModifiedBy>Annette Fox Marsh</cp:lastModifiedBy>
  <cp:revision>3</cp:revision>
  <cp:lastPrinted>2017-06-13T03:44:00Z</cp:lastPrinted>
  <dcterms:created xsi:type="dcterms:W3CDTF">2018-01-01T22:23:00Z</dcterms:created>
  <dcterms:modified xsi:type="dcterms:W3CDTF">2018-01-01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